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E3E1" w14:textId="696E78EE" w:rsidR="0087160A" w:rsidRDefault="00F347A9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The position of the tandem repeats, </w:t>
      </w:r>
      <w:r w:rsidR="004E5920">
        <w:rPr>
          <w:rFonts w:ascii="Times New Roman" w:hAnsi="Times New Roman" w:cs="Times New Roman"/>
        </w:rPr>
        <w:t>poly-</w:t>
      </w:r>
      <w:r>
        <w:rPr>
          <w:rFonts w:ascii="Times New Roman" w:hAnsi="Times New Roman" w:cs="Times New Roman"/>
        </w:rPr>
        <w:t>G elements, and</w:t>
      </w:r>
      <w:r w:rsidR="0087160A">
        <w:rPr>
          <w:rFonts w:ascii="Times New Roman" w:hAnsi="Times New Roman" w:cs="Times New Roman"/>
        </w:rPr>
        <w:t xml:space="preserve"> conserved sequence blocks</w:t>
      </w:r>
      <w:r w:rsidR="00E022C8">
        <w:rPr>
          <w:rFonts w:ascii="Times New Roman" w:hAnsi="Times New Roman" w:cs="Times New Roman"/>
        </w:rPr>
        <w:t xml:space="preserve"> (CBS) in the control region of </w:t>
      </w:r>
      <w:r w:rsidR="00E022C8" w:rsidRPr="00E022C8">
        <w:rPr>
          <w:rFonts w:ascii="Times New Roman" w:hAnsi="Times New Roman" w:cs="Times New Roman"/>
          <w:i/>
          <w:iCs/>
        </w:rPr>
        <w:t>Dynastes</w:t>
      </w:r>
      <w:r w:rsidR="00E022C8">
        <w:rPr>
          <w:rFonts w:ascii="Times New Roman" w:hAnsi="Times New Roman" w:cs="Times New Roman"/>
        </w:rPr>
        <w:t xml:space="preserve"> mitogenomes</w:t>
      </w:r>
      <w:r w:rsidR="0087160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022C8" w:rsidRPr="00D54748" w14:paraId="40650616" w14:textId="77777777" w:rsidTr="00400115">
        <w:tc>
          <w:tcPr>
            <w:tcW w:w="1558" w:type="dxa"/>
          </w:tcPr>
          <w:p w14:paraId="5609C45C" w14:textId="4A1C54EB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558" w:type="dxa"/>
          </w:tcPr>
          <w:p w14:paraId="4FBEE007" w14:textId="678E8BFB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 xml:space="preserve">72 bp (No. </w:t>
            </w:r>
            <w:r w:rsidR="00E022C8" w:rsidRPr="00D5474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repeats)</w:t>
            </w:r>
          </w:p>
        </w:tc>
        <w:tc>
          <w:tcPr>
            <w:tcW w:w="1558" w:type="dxa"/>
          </w:tcPr>
          <w:p w14:paraId="68A547E1" w14:textId="4269550B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 xml:space="preserve">206 bp (No. </w:t>
            </w:r>
            <w:r w:rsidR="00E022C8" w:rsidRPr="00D54748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repeats)</w:t>
            </w:r>
          </w:p>
        </w:tc>
        <w:tc>
          <w:tcPr>
            <w:tcW w:w="1558" w:type="dxa"/>
          </w:tcPr>
          <w:p w14:paraId="27C36CB0" w14:textId="58218A08" w:rsidR="00400115" w:rsidRPr="00D54748" w:rsidRDefault="00E022C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 xml:space="preserve">CBS </w:t>
            </w:r>
          </w:p>
        </w:tc>
        <w:tc>
          <w:tcPr>
            <w:tcW w:w="1559" w:type="dxa"/>
          </w:tcPr>
          <w:p w14:paraId="0F2D6FA3" w14:textId="62BDDE81" w:rsidR="00400115" w:rsidRPr="00D54748" w:rsidRDefault="00E022C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06 bp (No. of repeats)</w:t>
            </w:r>
          </w:p>
        </w:tc>
        <w:tc>
          <w:tcPr>
            <w:tcW w:w="1559" w:type="dxa"/>
          </w:tcPr>
          <w:p w14:paraId="5D206F91" w14:textId="378DBEE7" w:rsidR="00400115" w:rsidRPr="00D54748" w:rsidRDefault="004E5920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-</w:t>
            </w:r>
            <w:r w:rsidR="00E022C8" w:rsidRPr="00D54748">
              <w:rPr>
                <w:rFonts w:ascii="Times New Roman" w:hAnsi="Times New Roman" w:cs="Times New Roman"/>
                <w:sz w:val="20"/>
                <w:szCs w:val="20"/>
              </w:rPr>
              <w:t>G elements</w:t>
            </w:r>
          </w:p>
        </w:tc>
      </w:tr>
      <w:tr w:rsidR="00E022C8" w:rsidRPr="00D54748" w14:paraId="5691A76E" w14:textId="77777777" w:rsidTr="00400115">
        <w:tc>
          <w:tcPr>
            <w:tcW w:w="1558" w:type="dxa"/>
          </w:tcPr>
          <w:p w14:paraId="7EA74FDB" w14:textId="476CE8A1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tyus</w:t>
            </w:r>
            <w:proofErr w:type="spellEnd"/>
          </w:p>
        </w:tc>
        <w:tc>
          <w:tcPr>
            <w:tcW w:w="1558" w:type="dxa"/>
          </w:tcPr>
          <w:p w14:paraId="73AF8AE7" w14:textId="4A1F6062" w:rsidR="00400115" w:rsidRPr="00D54748" w:rsidRDefault="00E022C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09-5527 (74)</w:t>
            </w:r>
          </w:p>
        </w:tc>
        <w:tc>
          <w:tcPr>
            <w:tcW w:w="1558" w:type="dxa"/>
          </w:tcPr>
          <w:p w14:paraId="3070B3FC" w14:textId="41A8693F" w:rsidR="00400115" w:rsidRPr="00D54748" w:rsidRDefault="00E022C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531-6916 (7)</w:t>
            </w:r>
          </w:p>
        </w:tc>
        <w:tc>
          <w:tcPr>
            <w:tcW w:w="1558" w:type="dxa"/>
          </w:tcPr>
          <w:p w14:paraId="6EB58BF5" w14:textId="6CCD78B0" w:rsidR="00400115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8176-8191 13196-13210</w:t>
            </w:r>
          </w:p>
        </w:tc>
        <w:tc>
          <w:tcPr>
            <w:tcW w:w="1559" w:type="dxa"/>
          </w:tcPr>
          <w:p w14:paraId="45C725CC" w14:textId="65DC301A" w:rsidR="00400115" w:rsidRPr="00D54748" w:rsidRDefault="00E022C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8678-11934 (16)</w:t>
            </w:r>
          </w:p>
        </w:tc>
        <w:tc>
          <w:tcPr>
            <w:tcW w:w="1559" w:type="dxa"/>
          </w:tcPr>
          <w:p w14:paraId="0401DD41" w14:textId="22ED4195" w:rsidR="00400115" w:rsidRPr="00D54748" w:rsidRDefault="00DA7038" w:rsidP="00DA703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8204-8213</w:t>
            </w:r>
          </w:p>
        </w:tc>
      </w:tr>
      <w:tr w:rsidR="00E022C8" w:rsidRPr="00D54748" w14:paraId="27E46876" w14:textId="77777777" w:rsidTr="00400115">
        <w:tc>
          <w:tcPr>
            <w:tcW w:w="1558" w:type="dxa"/>
          </w:tcPr>
          <w:p w14:paraId="2CD1163B" w14:textId="2E9B5E4B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maya</w:t>
            </w:r>
          </w:p>
        </w:tc>
        <w:tc>
          <w:tcPr>
            <w:tcW w:w="1558" w:type="dxa"/>
          </w:tcPr>
          <w:p w14:paraId="6C4EA528" w14:textId="6627E5A3" w:rsidR="00400115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21-4509 (60)</w:t>
            </w:r>
          </w:p>
        </w:tc>
        <w:tc>
          <w:tcPr>
            <w:tcW w:w="1558" w:type="dxa"/>
          </w:tcPr>
          <w:p w14:paraId="2022D390" w14:textId="61343F51" w:rsidR="00400115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4516-6306 (9)</w:t>
            </w:r>
          </w:p>
        </w:tc>
        <w:tc>
          <w:tcPr>
            <w:tcW w:w="1558" w:type="dxa"/>
          </w:tcPr>
          <w:p w14:paraId="3EB20947" w14:textId="77777777" w:rsidR="00400115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553-7568</w:t>
            </w:r>
          </w:p>
          <w:p w14:paraId="731B01AB" w14:textId="7DB30707" w:rsidR="00DA7038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2264-12278</w:t>
            </w:r>
          </w:p>
        </w:tc>
        <w:tc>
          <w:tcPr>
            <w:tcW w:w="1559" w:type="dxa"/>
          </w:tcPr>
          <w:p w14:paraId="6E1BEC76" w14:textId="38A5632A" w:rsidR="00400115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718-11008 (16)</w:t>
            </w:r>
          </w:p>
        </w:tc>
        <w:tc>
          <w:tcPr>
            <w:tcW w:w="1559" w:type="dxa"/>
          </w:tcPr>
          <w:p w14:paraId="404B6813" w14:textId="2360E5A9" w:rsidR="00400115" w:rsidRPr="00D54748" w:rsidRDefault="00DA70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582-7596</w:t>
            </w:r>
          </w:p>
        </w:tc>
      </w:tr>
      <w:tr w:rsidR="00E022C8" w:rsidRPr="00D54748" w14:paraId="3C908074" w14:textId="77777777" w:rsidTr="00400115">
        <w:tc>
          <w:tcPr>
            <w:tcW w:w="1558" w:type="dxa"/>
          </w:tcPr>
          <w:p w14:paraId="00883C41" w14:textId="60A061EE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llus</w:t>
            </w:r>
            <w:proofErr w:type="spellEnd"/>
          </w:p>
        </w:tc>
        <w:tc>
          <w:tcPr>
            <w:tcW w:w="1558" w:type="dxa"/>
          </w:tcPr>
          <w:p w14:paraId="057C44BC" w14:textId="760BF5E2" w:rsidR="00400115" w:rsidRPr="00D54748" w:rsidRDefault="00A623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06-3034 (39)</w:t>
            </w:r>
          </w:p>
        </w:tc>
        <w:tc>
          <w:tcPr>
            <w:tcW w:w="1558" w:type="dxa"/>
          </w:tcPr>
          <w:p w14:paraId="0B659FD7" w14:textId="7D3F631E" w:rsidR="00400115" w:rsidRPr="00D54748" w:rsidRDefault="00A623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3038-4414 (7)</w:t>
            </w:r>
          </w:p>
        </w:tc>
        <w:tc>
          <w:tcPr>
            <w:tcW w:w="1558" w:type="dxa"/>
          </w:tcPr>
          <w:p w14:paraId="003EBB27" w14:textId="77777777" w:rsidR="00400115" w:rsidRPr="00D54748" w:rsidRDefault="00A623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661-5676</w:t>
            </w:r>
          </w:p>
          <w:p w14:paraId="54B1BB47" w14:textId="1FE2C0B6" w:rsidR="00A62338" w:rsidRPr="00D54748" w:rsidRDefault="00A623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9362-9376</w:t>
            </w:r>
          </w:p>
        </w:tc>
        <w:tc>
          <w:tcPr>
            <w:tcW w:w="1559" w:type="dxa"/>
          </w:tcPr>
          <w:p w14:paraId="416A67E5" w14:textId="1058B609" w:rsidR="00400115" w:rsidRPr="00D54748" w:rsidRDefault="00A623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012-8194 (10)</w:t>
            </w:r>
          </w:p>
        </w:tc>
        <w:tc>
          <w:tcPr>
            <w:tcW w:w="1559" w:type="dxa"/>
          </w:tcPr>
          <w:p w14:paraId="2A2084B9" w14:textId="28AE004E" w:rsidR="00400115" w:rsidRPr="00D54748" w:rsidRDefault="00A6233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691-5704</w:t>
            </w:r>
          </w:p>
        </w:tc>
      </w:tr>
      <w:tr w:rsidR="00E022C8" w:rsidRPr="00D54748" w14:paraId="101A43E7" w14:textId="77777777" w:rsidTr="00400115">
        <w:tc>
          <w:tcPr>
            <w:tcW w:w="1558" w:type="dxa"/>
          </w:tcPr>
          <w:p w14:paraId="0E9CB46A" w14:textId="53D6547D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tii</w:t>
            </w:r>
            <w:proofErr w:type="spellEnd"/>
          </w:p>
        </w:tc>
        <w:tc>
          <w:tcPr>
            <w:tcW w:w="1558" w:type="dxa"/>
          </w:tcPr>
          <w:p w14:paraId="2CC20AEB" w14:textId="6F3A744F" w:rsidR="00400115" w:rsidRPr="00D54748" w:rsidRDefault="004D7B7C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06-3317 (43)</w:t>
            </w:r>
          </w:p>
        </w:tc>
        <w:tc>
          <w:tcPr>
            <w:tcW w:w="1558" w:type="dxa"/>
          </w:tcPr>
          <w:p w14:paraId="2B29ACFE" w14:textId="6793D02A" w:rsidR="00400115" w:rsidRPr="00D54748" w:rsidRDefault="004D7B7C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3320-4907 (8)</w:t>
            </w:r>
          </w:p>
        </w:tc>
        <w:tc>
          <w:tcPr>
            <w:tcW w:w="1558" w:type="dxa"/>
          </w:tcPr>
          <w:p w14:paraId="78DE5B05" w14:textId="2332DFB2" w:rsidR="00400115" w:rsidRPr="00D54748" w:rsidRDefault="004D7B7C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156-6171</w:t>
            </w:r>
          </w:p>
        </w:tc>
        <w:tc>
          <w:tcPr>
            <w:tcW w:w="1559" w:type="dxa"/>
          </w:tcPr>
          <w:p w14:paraId="0556CB5A" w14:textId="68E08067" w:rsidR="00400115" w:rsidRPr="00D54748" w:rsidRDefault="004D7B7C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544-8976 (12)</w:t>
            </w:r>
          </w:p>
        </w:tc>
        <w:tc>
          <w:tcPr>
            <w:tcW w:w="1559" w:type="dxa"/>
          </w:tcPr>
          <w:p w14:paraId="6DC3EAF9" w14:textId="534700DC" w:rsidR="00400115" w:rsidRPr="00D54748" w:rsidRDefault="004D7B7C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186-6197</w:t>
            </w:r>
          </w:p>
        </w:tc>
      </w:tr>
      <w:tr w:rsidR="00E022C8" w:rsidRPr="00D54748" w14:paraId="64348ABA" w14:textId="77777777" w:rsidTr="00400115">
        <w:tc>
          <w:tcPr>
            <w:tcW w:w="1558" w:type="dxa"/>
          </w:tcPr>
          <w:p w14:paraId="5AABA8B1" w14:textId="23E68C34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1558" w:type="dxa"/>
          </w:tcPr>
          <w:p w14:paraId="06737BDA" w14:textId="0150C5EF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00-2999 (38)</w:t>
            </w:r>
          </w:p>
        </w:tc>
        <w:tc>
          <w:tcPr>
            <w:tcW w:w="1558" w:type="dxa"/>
          </w:tcPr>
          <w:p w14:paraId="1762FCBD" w14:textId="7E35E48F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995-4572 (8)</w:t>
            </w:r>
          </w:p>
        </w:tc>
        <w:tc>
          <w:tcPr>
            <w:tcW w:w="1558" w:type="dxa"/>
          </w:tcPr>
          <w:p w14:paraId="3B40D779" w14:textId="77777777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831-5846</w:t>
            </w:r>
          </w:p>
          <w:p w14:paraId="4B86AE62" w14:textId="4A9960F7" w:rsidR="007C6A4D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9956-9970</w:t>
            </w:r>
          </w:p>
        </w:tc>
        <w:tc>
          <w:tcPr>
            <w:tcW w:w="1559" w:type="dxa"/>
          </w:tcPr>
          <w:p w14:paraId="08DCC9A2" w14:textId="063FD3E4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245-8694 (12)</w:t>
            </w:r>
          </w:p>
        </w:tc>
        <w:tc>
          <w:tcPr>
            <w:tcW w:w="1559" w:type="dxa"/>
          </w:tcPr>
          <w:p w14:paraId="19301223" w14:textId="39B896DA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860-5872</w:t>
            </w:r>
          </w:p>
        </w:tc>
      </w:tr>
      <w:tr w:rsidR="00E022C8" w:rsidRPr="00D54748" w14:paraId="0CD191CF" w14:textId="77777777" w:rsidTr="00400115">
        <w:tc>
          <w:tcPr>
            <w:tcW w:w="1558" w:type="dxa"/>
          </w:tcPr>
          <w:p w14:paraId="4EBADC62" w14:textId="010FCBB8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occidentalis</w:t>
            </w:r>
          </w:p>
        </w:tc>
        <w:tc>
          <w:tcPr>
            <w:tcW w:w="1558" w:type="dxa"/>
          </w:tcPr>
          <w:p w14:paraId="71A57B22" w14:textId="4B4C4512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99-2993 (39)</w:t>
            </w:r>
          </w:p>
        </w:tc>
        <w:tc>
          <w:tcPr>
            <w:tcW w:w="1558" w:type="dxa"/>
          </w:tcPr>
          <w:p w14:paraId="7471B7E4" w14:textId="2AF49A45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989-4566 (8)</w:t>
            </w:r>
          </w:p>
        </w:tc>
        <w:tc>
          <w:tcPr>
            <w:tcW w:w="1558" w:type="dxa"/>
          </w:tcPr>
          <w:p w14:paraId="1058D959" w14:textId="603D5C6A" w:rsidR="00400115" w:rsidRPr="00D54748" w:rsidRDefault="006D384C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6A4D" w:rsidRPr="00D54748">
              <w:rPr>
                <w:rFonts w:ascii="Times New Roman" w:hAnsi="Times New Roman" w:cs="Times New Roman"/>
                <w:sz w:val="20"/>
                <w:szCs w:val="20"/>
              </w:rPr>
              <w:t>825-</w:t>
            </w: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839</w:t>
            </w:r>
          </w:p>
          <w:p w14:paraId="49A89F70" w14:textId="071F8F0D" w:rsidR="007C6A4D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9723-9737</w:t>
            </w:r>
          </w:p>
        </w:tc>
        <w:tc>
          <w:tcPr>
            <w:tcW w:w="1559" w:type="dxa"/>
          </w:tcPr>
          <w:p w14:paraId="64F95E08" w14:textId="28E5B7E6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239-8463 (11)</w:t>
            </w:r>
          </w:p>
        </w:tc>
        <w:tc>
          <w:tcPr>
            <w:tcW w:w="1559" w:type="dxa"/>
          </w:tcPr>
          <w:p w14:paraId="4D994AA6" w14:textId="58A6841C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854-5865</w:t>
            </w:r>
          </w:p>
        </w:tc>
      </w:tr>
      <w:tr w:rsidR="00E022C8" w:rsidRPr="00D54748" w14:paraId="143D3A5A" w14:textId="77777777" w:rsidTr="00400115">
        <w:tc>
          <w:tcPr>
            <w:tcW w:w="1558" w:type="dxa"/>
          </w:tcPr>
          <w:p w14:paraId="5ED35AF5" w14:textId="1BAD5769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cules</w:t>
            </w:r>
            <w:proofErr w:type="spellEnd"/>
          </w:p>
        </w:tc>
        <w:tc>
          <w:tcPr>
            <w:tcW w:w="1558" w:type="dxa"/>
          </w:tcPr>
          <w:p w14:paraId="6D556203" w14:textId="625864BB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01-4606 (60)</w:t>
            </w:r>
          </w:p>
        </w:tc>
        <w:tc>
          <w:tcPr>
            <w:tcW w:w="1558" w:type="dxa"/>
          </w:tcPr>
          <w:p w14:paraId="7F9DF456" w14:textId="3132A2FD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4605-5984 (7)</w:t>
            </w:r>
          </w:p>
        </w:tc>
        <w:tc>
          <w:tcPr>
            <w:tcW w:w="1558" w:type="dxa"/>
          </w:tcPr>
          <w:p w14:paraId="02E1FC29" w14:textId="77777777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231-7246</w:t>
            </w:r>
          </w:p>
          <w:p w14:paraId="69B39322" w14:textId="78C69804" w:rsidR="007C6A4D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0715-10729</w:t>
            </w:r>
          </w:p>
        </w:tc>
        <w:tc>
          <w:tcPr>
            <w:tcW w:w="1559" w:type="dxa"/>
          </w:tcPr>
          <w:p w14:paraId="29205DFD" w14:textId="21255BAD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658-9459 (9)</w:t>
            </w:r>
          </w:p>
        </w:tc>
        <w:tc>
          <w:tcPr>
            <w:tcW w:w="1559" w:type="dxa"/>
          </w:tcPr>
          <w:p w14:paraId="59C27632" w14:textId="0009EB53" w:rsidR="00400115" w:rsidRPr="00D54748" w:rsidRDefault="007C6A4D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261-7271</w:t>
            </w:r>
          </w:p>
        </w:tc>
      </w:tr>
      <w:tr w:rsidR="00E022C8" w:rsidRPr="00D54748" w14:paraId="11AD1808" w14:textId="77777777" w:rsidTr="00400115">
        <w:tc>
          <w:tcPr>
            <w:tcW w:w="1558" w:type="dxa"/>
          </w:tcPr>
          <w:p w14:paraId="0BF44E8A" w14:textId="6E07FE9C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yi</w:t>
            </w:r>
            <w:proofErr w:type="spellEnd"/>
          </w:p>
        </w:tc>
        <w:tc>
          <w:tcPr>
            <w:tcW w:w="1558" w:type="dxa"/>
          </w:tcPr>
          <w:p w14:paraId="3675AE51" w14:textId="2E898496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95-3410 (45)</w:t>
            </w:r>
          </w:p>
        </w:tc>
        <w:tc>
          <w:tcPr>
            <w:tcW w:w="1558" w:type="dxa"/>
          </w:tcPr>
          <w:p w14:paraId="5BAD3D61" w14:textId="19EDE6AB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3413-4784 (7)</w:t>
            </w:r>
          </w:p>
        </w:tc>
        <w:tc>
          <w:tcPr>
            <w:tcW w:w="1558" w:type="dxa"/>
          </w:tcPr>
          <w:p w14:paraId="7C705DAD" w14:textId="77777777" w:rsidR="006536A1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043-6058</w:t>
            </w:r>
          </w:p>
          <w:p w14:paraId="201897EB" w14:textId="717A5088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9532-9546</w:t>
            </w:r>
          </w:p>
        </w:tc>
        <w:tc>
          <w:tcPr>
            <w:tcW w:w="1559" w:type="dxa"/>
          </w:tcPr>
          <w:p w14:paraId="6A88D880" w14:textId="621EC635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513-8272 (9)</w:t>
            </w:r>
          </w:p>
        </w:tc>
        <w:tc>
          <w:tcPr>
            <w:tcW w:w="1559" w:type="dxa"/>
          </w:tcPr>
          <w:p w14:paraId="1EE6A74E" w14:textId="23502A23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6072-6084</w:t>
            </w:r>
          </w:p>
        </w:tc>
      </w:tr>
      <w:tr w:rsidR="00E022C8" w:rsidRPr="00D54748" w14:paraId="59C97DF1" w14:textId="77777777" w:rsidTr="00400115">
        <w:tc>
          <w:tcPr>
            <w:tcW w:w="1558" w:type="dxa"/>
          </w:tcPr>
          <w:p w14:paraId="387FA354" w14:textId="47194F3B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choali</w:t>
            </w:r>
            <w:proofErr w:type="spellEnd"/>
          </w:p>
        </w:tc>
        <w:tc>
          <w:tcPr>
            <w:tcW w:w="1558" w:type="dxa"/>
          </w:tcPr>
          <w:p w14:paraId="13A99EBE" w14:textId="34118C2F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211-4237 (56)</w:t>
            </w:r>
          </w:p>
        </w:tc>
        <w:tc>
          <w:tcPr>
            <w:tcW w:w="1558" w:type="dxa"/>
          </w:tcPr>
          <w:p w14:paraId="6D3B8E9A" w14:textId="6D1BD2AD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4233-5810 (8)</w:t>
            </w:r>
          </w:p>
        </w:tc>
        <w:tc>
          <w:tcPr>
            <w:tcW w:w="1558" w:type="dxa"/>
          </w:tcPr>
          <w:p w14:paraId="356C72B6" w14:textId="77777777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069-7084</w:t>
            </w:r>
          </w:p>
          <w:p w14:paraId="20DA90E6" w14:textId="11336887" w:rsidR="006536A1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0770-10784</w:t>
            </w:r>
          </w:p>
        </w:tc>
        <w:tc>
          <w:tcPr>
            <w:tcW w:w="1559" w:type="dxa"/>
          </w:tcPr>
          <w:p w14:paraId="7BF59135" w14:textId="0941BDB9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296-9506 (11)</w:t>
            </w:r>
          </w:p>
        </w:tc>
        <w:tc>
          <w:tcPr>
            <w:tcW w:w="1559" w:type="dxa"/>
          </w:tcPr>
          <w:p w14:paraId="16D08D4D" w14:textId="26F552FC" w:rsidR="00400115" w:rsidRPr="00D54748" w:rsidRDefault="006536A1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7098-7109</w:t>
            </w:r>
          </w:p>
        </w:tc>
      </w:tr>
      <w:tr w:rsidR="00E022C8" w:rsidRPr="00D54748" w14:paraId="59A3EE39" w14:textId="77777777" w:rsidTr="00400115">
        <w:tc>
          <w:tcPr>
            <w:tcW w:w="1558" w:type="dxa"/>
          </w:tcPr>
          <w:p w14:paraId="21F15E85" w14:textId="795156F5" w:rsidR="00400115" w:rsidRPr="00D54748" w:rsidRDefault="00400115" w:rsidP="00DA70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ptunus</w:t>
            </w:r>
            <w:proofErr w:type="spellEnd"/>
          </w:p>
        </w:tc>
        <w:tc>
          <w:tcPr>
            <w:tcW w:w="1558" w:type="dxa"/>
          </w:tcPr>
          <w:p w14:paraId="43C3D13C" w14:textId="0EED1B7A" w:rsidR="00400115" w:rsidRPr="00D54748" w:rsidRDefault="003400C5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88-1</w:t>
            </w:r>
            <w:r w:rsidR="00D64BF8" w:rsidRPr="00D547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7 (23)</w:t>
            </w:r>
          </w:p>
        </w:tc>
        <w:tc>
          <w:tcPr>
            <w:tcW w:w="1558" w:type="dxa"/>
          </w:tcPr>
          <w:p w14:paraId="4A3EB81F" w14:textId="5078E3C6" w:rsidR="00400115" w:rsidRPr="00D54748" w:rsidRDefault="003400C5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1981-3957* (7)</w:t>
            </w:r>
          </w:p>
        </w:tc>
        <w:tc>
          <w:tcPr>
            <w:tcW w:w="1558" w:type="dxa"/>
          </w:tcPr>
          <w:p w14:paraId="14C179BB" w14:textId="77777777" w:rsidR="00400115" w:rsidRPr="00D54748" w:rsidRDefault="00D64BF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209-5220</w:t>
            </w:r>
          </w:p>
          <w:p w14:paraId="632A687B" w14:textId="428138AF" w:rsidR="00D64BF8" w:rsidRPr="00D54748" w:rsidRDefault="00D64BF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8868-8879</w:t>
            </w:r>
          </w:p>
        </w:tc>
        <w:tc>
          <w:tcPr>
            <w:tcW w:w="1559" w:type="dxa"/>
          </w:tcPr>
          <w:p w14:paraId="6CF7341C" w14:textId="48C6F4AD" w:rsidR="00400115" w:rsidRPr="00D54748" w:rsidRDefault="003400C5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5650-7617* (10)</w:t>
            </w:r>
          </w:p>
        </w:tc>
        <w:tc>
          <w:tcPr>
            <w:tcW w:w="1559" w:type="dxa"/>
          </w:tcPr>
          <w:p w14:paraId="629718EC" w14:textId="2B0D31C2" w:rsidR="00400115" w:rsidRPr="00D54748" w:rsidRDefault="00D64BF8" w:rsidP="00DA70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67E0E13A" w14:textId="0BB063D6" w:rsidR="0087160A" w:rsidRDefault="003400C5" w:rsidP="003400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400C5">
        <w:rPr>
          <w:rFonts w:ascii="Times New Roman" w:hAnsi="Times New Roman" w:cs="Times New Roman"/>
        </w:rPr>
        <w:t xml:space="preserve">The length of the 206 </w:t>
      </w:r>
      <w:r>
        <w:rPr>
          <w:rFonts w:ascii="Times New Roman" w:hAnsi="Times New Roman" w:cs="Times New Roman"/>
        </w:rPr>
        <w:t xml:space="preserve">bp tandem repeats in </w:t>
      </w:r>
      <w:r w:rsidRPr="003400C5">
        <w:rPr>
          <w:rFonts w:ascii="Times New Roman" w:hAnsi="Times New Roman" w:cs="Times New Roman"/>
          <w:i/>
          <w:iCs/>
        </w:rPr>
        <w:t xml:space="preserve">Dynastes </w:t>
      </w:r>
      <w:proofErr w:type="spellStart"/>
      <w:r w:rsidRPr="003400C5">
        <w:rPr>
          <w:rFonts w:ascii="Times New Roman" w:hAnsi="Times New Roman" w:cs="Times New Roman"/>
          <w:i/>
          <w:iCs/>
        </w:rPr>
        <w:t>neptunus</w:t>
      </w:r>
      <w:proofErr w:type="spellEnd"/>
      <w:r>
        <w:rPr>
          <w:rFonts w:ascii="Times New Roman" w:hAnsi="Times New Roman" w:cs="Times New Roman"/>
        </w:rPr>
        <w:t xml:space="preserve"> is actually 195 bp, which differs from those of the other </w:t>
      </w:r>
      <w:r w:rsidRPr="003400C5">
        <w:rPr>
          <w:rFonts w:ascii="Times New Roman" w:hAnsi="Times New Roman" w:cs="Times New Roman"/>
          <w:i/>
          <w:iCs/>
        </w:rPr>
        <w:t>Dynastes</w:t>
      </w:r>
      <w:r>
        <w:rPr>
          <w:rFonts w:ascii="Times New Roman" w:hAnsi="Times New Roman" w:cs="Times New Roman"/>
        </w:rPr>
        <w:t xml:space="preserve"> beetles.</w:t>
      </w:r>
    </w:p>
    <w:p w14:paraId="08F2C7EA" w14:textId="64EC04D5" w:rsidR="00196968" w:rsidRDefault="00196968" w:rsidP="003400C5">
      <w:pPr>
        <w:spacing w:line="360" w:lineRule="auto"/>
        <w:rPr>
          <w:rFonts w:ascii="Times New Roman" w:hAnsi="Times New Roman" w:cs="Times New Roman"/>
        </w:rPr>
      </w:pPr>
    </w:p>
    <w:p w14:paraId="62AAAB86" w14:textId="77777777" w:rsidR="00FF643D" w:rsidRDefault="00FF64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825019" w14:textId="323A4BB3" w:rsidR="00196968" w:rsidRDefault="00196968" w:rsidP="003400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</w:t>
      </w:r>
      <w:r w:rsidR="008F3C55">
        <w:rPr>
          <w:rFonts w:ascii="Times New Roman" w:hAnsi="Times New Roman" w:cs="Times New Roman"/>
        </w:rPr>
        <w:t xml:space="preserve"> The best-fitting molecular-evolution models for the mitochondrial loc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643D" w:rsidRPr="00D54748" w14:paraId="05CDB101" w14:textId="77777777" w:rsidTr="00FF643D">
        <w:tc>
          <w:tcPr>
            <w:tcW w:w="3116" w:type="dxa"/>
          </w:tcPr>
          <w:p w14:paraId="640B2AEC" w14:textId="5F63F000" w:rsidR="00FF643D" w:rsidRPr="00D54748" w:rsidRDefault="00FF643D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3117" w:type="dxa"/>
          </w:tcPr>
          <w:p w14:paraId="1B7A7FF2" w14:textId="4CC73543" w:rsidR="00FF643D" w:rsidRPr="00D54748" w:rsidRDefault="00FF643D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Best-fit model</w:t>
            </w:r>
          </w:p>
        </w:tc>
        <w:tc>
          <w:tcPr>
            <w:tcW w:w="3117" w:type="dxa"/>
          </w:tcPr>
          <w:p w14:paraId="458B2315" w14:textId="01C780CE" w:rsidR="00FF643D" w:rsidRPr="00D54748" w:rsidRDefault="00FF643D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lnL</w:t>
            </w:r>
            <w:proofErr w:type="spellEnd"/>
          </w:p>
        </w:tc>
      </w:tr>
      <w:tr w:rsidR="00FF643D" w:rsidRPr="00D54748" w14:paraId="08D324BC" w14:textId="77777777" w:rsidTr="00FF643D">
        <w:tc>
          <w:tcPr>
            <w:tcW w:w="3116" w:type="dxa"/>
          </w:tcPr>
          <w:p w14:paraId="3F0C14B5" w14:textId="6F2724B5" w:rsidR="00FF643D" w:rsidRPr="00D54748" w:rsidRDefault="00523FED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3117" w:type="dxa"/>
          </w:tcPr>
          <w:p w14:paraId="4D833713" w14:textId="1D9CC7FA" w:rsidR="00FF643D" w:rsidRPr="00D54748" w:rsidRDefault="00523FED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G4m</w:t>
            </w:r>
          </w:p>
        </w:tc>
        <w:tc>
          <w:tcPr>
            <w:tcW w:w="3117" w:type="dxa"/>
          </w:tcPr>
          <w:p w14:paraId="3DE4AD24" w14:textId="1CC37BD0" w:rsidR="00FF643D" w:rsidRPr="00D54748" w:rsidRDefault="00523FED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1930.609042</w:t>
            </w:r>
          </w:p>
        </w:tc>
      </w:tr>
      <w:tr w:rsidR="00FF643D" w:rsidRPr="00D54748" w14:paraId="2B9A3EA7" w14:textId="77777777" w:rsidTr="00FF643D">
        <w:tc>
          <w:tcPr>
            <w:tcW w:w="3116" w:type="dxa"/>
          </w:tcPr>
          <w:p w14:paraId="2734EDEE" w14:textId="452D4BFB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3117" w:type="dxa"/>
          </w:tcPr>
          <w:p w14:paraId="34988EB1" w14:textId="630765E7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G4m</w:t>
            </w:r>
          </w:p>
        </w:tc>
        <w:tc>
          <w:tcPr>
            <w:tcW w:w="3117" w:type="dxa"/>
          </w:tcPr>
          <w:p w14:paraId="5BA6DDDD" w14:textId="4D881636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402.539627</w:t>
            </w:r>
          </w:p>
        </w:tc>
      </w:tr>
      <w:tr w:rsidR="00FF643D" w:rsidRPr="00D54748" w14:paraId="22BB96B9" w14:textId="77777777" w:rsidTr="00FF643D">
        <w:tc>
          <w:tcPr>
            <w:tcW w:w="3116" w:type="dxa"/>
          </w:tcPr>
          <w:p w14:paraId="57625E90" w14:textId="65DA3EC4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3117" w:type="dxa"/>
          </w:tcPr>
          <w:p w14:paraId="73D2A89B" w14:textId="19460A7C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I+G4m</w:t>
            </w:r>
          </w:p>
        </w:tc>
        <w:tc>
          <w:tcPr>
            <w:tcW w:w="3117" w:type="dxa"/>
          </w:tcPr>
          <w:p w14:paraId="739B2A88" w14:textId="3AE3C355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4296.610220</w:t>
            </w:r>
          </w:p>
        </w:tc>
      </w:tr>
      <w:tr w:rsidR="00FF643D" w:rsidRPr="00D54748" w14:paraId="6B1441CA" w14:textId="77777777" w:rsidTr="00FF643D">
        <w:tc>
          <w:tcPr>
            <w:tcW w:w="3116" w:type="dxa"/>
          </w:tcPr>
          <w:p w14:paraId="1191FFAA" w14:textId="4272EF8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3117" w:type="dxa"/>
          </w:tcPr>
          <w:p w14:paraId="2909E909" w14:textId="1C363C68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I+G4m</w:t>
            </w:r>
          </w:p>
        </w:tc>
        <w:tc>
          <w:tcPr>
            <w:tcW w:w="3117" w:type="dxa"/>
          </w:tcPr>
          <w:p w14:paraId="7C3DD4A9" w14:textId="7EB90B7C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1817.457820</w:t>
            </w:r>
          </w:p>
        </w:tc>
      </w:tr>
      <w:tr w:rsidR="00FF643D" w:rsidRPr="00D54748" w14:paraId="38401233" w14:textId="77777777" w:rsidTr="00FF643D">
        <w:tc>
          <w:tcPr>
            <w:tcW w:w="3116" w:type="dxa"/>
          </w:tcPr>
          <w:p w14:paraId="032CDFE4" w14:textId="4A1720EF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3117" w:type="dxa"/>
          </w:tcPr>
          <w:p w14:paraId="6B95EAE4" w14:textId="34A3EAF3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I</w:t>
            </w:r>
          </w:p>
        </w:tc>
        <w:tc>
          <w:tcPr>
            <w:tcW w:w="3117" w:type="dxa"/>
          </w:tcPr>
          <w:p w14:paraId="71612E74" w14:textId="61CF6937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2226.543981</w:t>
            </w:r>
          </w:p>
        </w:tc>
      </w:tr>
      <w:tr w:rsidR="00FF643D" w:rsidRPr="00D54748" w14:paraId="313AEA7D" w14:textId="77777777" w:rsidTr="00FF643D">
        <w:tc>
          <w:tcPr>
            <w:tcW w:w="3116" w:type="dxa"/>
          </w:tcPr>
          <w:p w14:paraId="0D070453" w14:textId="41A85F96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3117" w:type="dxa"/>
          </w:tcPr>
          <w:p w14:paraId="613D96CD" w14:textId="59E2AB4C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I+G4m</w:t>
            </w:r>
          </w:p>
        </w:tc>
        <w:tc>
          <w:tcPr>
            <w:tcW w:w="3117" w:type="dxa"/>
          </w:tcPr>
          <w:p w14:paraId="12CF2E96" w14:textId="36EC48E7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3290.290207</w:t>
            </w:r>
          </w:p>
        </w:tc>
      </w:tr>
      <w:tr w:rsidR="00FF643D" w:rsidRPr="00D54748" w14:paraId="7ECA6544" w14:textId="77777777" w:rsidTr="00FF643D">
        <w:tc>
          <w:tcPr>
            <w:tcW w:w="3116" w:type="dxa"/>
          </w:tcPr>
          <w:p w14:paraId="3C428784" w14:textId="158A32B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1</w:t>
            </w:r>
          </w:p>
        </w:tc>
        <w:tc>
          <w:tcPr>
            <w:tcW w:w="3117" w:type="dxa"/>
          </w:tcPr>
          <w:p w14:paraId="5F559F14" w14:textId="2E8E9133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I+G4m</w:t>
            </w:r>
          </w:p>
        </w:tc>
        <w:tc>
          <w:tcPr>
            <w:tcW w:w="3117" w:type="dxa"/>
          </w:tcPr>
          <w:p w14:paraId="72C4B115" w14:textId="46D72ABA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2614.156299</w:t>
            </w:r>
          </w:p>
        </w:tc>
      </w:tr>
      <w:tr w:rsidR="00FF643D" w:rsidRPr="00D54748" w14:paraId="1A16861A" w14:textId="77777777" w:rsidTr="00FF643D">
        <w:tc>
          <w:tcPr>
            <w:tcW w:w="3116" w:type="dxa"/>
          </w:tcPr>
          <w:p w14:paraId="359BDE9C" w14:textId="178B3181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2</w:t>
            </w:r>
          </w:p>
        </w:tc>
        <w:tc>
          <w:tcPr>
            <w:tcW w:w="3117" w:type="dxa"/>
          </w:tcPr>
          <w:p w14:paraId="37B7D8B8" w14:textId="7FBC9714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G4m</w:t>
            </w:r>
          </w:p>
        </w:tc>
        <w:tc>
          <w:tcPr>
            <w:tcW w:w="3117" w:type="dxa"/>
          </w:tcPr>
          <w:p w14:paraId="2301E0B7" w14:textId="4A596560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2797.036299</w:t>
            </w:r>
          </w:p>
        </w:tc>
      </w:tr>
      <w:tr w:rsidR="00FF643D" w:rsidRPr="00D54748" w14:paraId="0AD634DA" w14:textId="77777777" w:rsidTr="00FF643D">
        <w:tc>
          <w:tcPr>
            <w:tcW w:w="3116" w:type="dxa"/>
          </w:tcPr>
          <w:p w14:paraId="6D236112" w14:textId="0A325769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3</w:t>
            </w:r>
          </w:p>
        </w:tc>
        <w:tc>
          <w:tcPr>
            <w:tcW w:w="3117" w:type="dxa"/>
          </w:tcPr>
          <w:p w14:paraId="014FD047" w14:textId="3C6380EE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I</w:t>
            </w:r>
          </w:p>
        </w:tc>
        <w:tc>
          <w:tcPr>
            <w:tcW w:w="3117" w:type="dxa"/>
          </w:tcPr>
          <w:p w14:paraId="6DF5D416" w14:textId="6A66945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902.995975</w:t>
            </w:r>
          </w:p>
        </w:tc>
      </w:tr>
      <w:tr w:rsidR="00FF643D" w:rsidRPr="00D54748" w14:paraId="0B651310" w14:textId="77777777" w:rsidTr="00FF643D">
        <w:tc>
          <w:tcPr>
            <w:tcW w:w="3116" w:type="dxa"/>
          </w:tcPr>
          <w:p w14:paraId="56B63A94" w14:textId="0471E8DB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4</w:t>
            </w:r>
          </w:p>
        </w:tc>
        <w:tc>
          <w:tcPr>
            <w:tcW w:w="3117" w:type="dxa"/>
          </w:tcPr>
          <w:p w14:paraId="27F22020" w14:textId="7DCF0E7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I+G4m</w:t>
            </w:r>
          </w:p>
        </w:tc>
        <w:tc>
          <w:tcPr>
            <w:tcW w:w="3117" w:type="dxa"/>
          </w:tcPr>
          <w:p w14:paraId="0EC735BB" w14:textId="761567B2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3728.690072</w:t>
            </w:r>
          </w:p>
        </w:tc>
      </w:tr>
      <w:tr w:rsidR="00FF643D" w:rsidRPr="00D54748" w14:paraId="6CD9C5E4" w14:textId="77777777" w:rsidTr="00FF643D">
        <w:tc>
          <w:tcPr>
            <w:tcW w:w="3116" w:type="dxa"/>
          </w:tcPr>
          <w:p w14:paraId="3F991545" w14:textId="45B06F75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4L</w:t>
            </w:r>
          </w:p>
        </w:tc>
        <w:tc>
          <w:tcPr>
            <w:tcW w:w="3117" w:type="dxa"/>
          </w:tcPr>
          <w:p w14:paraId="6ED1C457" w14:textId="571CE6F7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G4m</w:t>
            </w:r>
          </w:p>
        </w:tc>
        <w:tc>
          <w:tcPr>
            <w:tcW w:w="3117" w:type="dxa"/>
          </w:tcPr>
          <w:p w14:paraId="00663A5E" w14:textId="4BF07779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662.514829</w:t>
            </w:r>
          </w:p>
        </w:tc>
      </w:tr>
      <w:tr w:rsidR="00FF643D" w:rsidRPr="00D54748" w14:paraId="1C2C4E32" w14:textId="77777777" w:rsidTr="00FF643D">
        <w:tc>
          <w:tcPr>
            <w:tcW w:w="3116" w:type="dxa"/>
          </w:tcPr>
          <w:p w14:paraId="7989C04D" w14:textId="45C710C5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5</w:t>
            </w:r>
          </w:p>
        </w:tc>
        <w:tc>
          <w:tcPr>
            <w:tcW w:w="3117" w:type="dxa"/>
          </w:tcPr>
          <w:p w14:paraId="34A33798" w14:textId="607CF83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I+G4m</w:t>
            </w:r>
          </w:p>
        </w:tc>
        <w:tc>
          <w:tcPr>
            <w:tcW w:w="3117" w:type="dxa"/>
          </w:tcPr>
          <w:p w14:paraId="7498922A" w14:textId="5812F5BA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4755.338465</w:t>
            </w:r>
          </w:p>
        </w:tc>
      </w:tr>
      <w:tr w:rsidR="00FF643D" w:rsidRPr="00D54748" w14:paraId="744F93B8" w14:textId="77777777" w:rsidTr="00FF643D">
        <w:tc>
          <w:tcPr>
            <w:tcW w:w="3116" w:type="dxa"/>
          </w:tcPr>
          <w:p w14:paraId="6AC08E3B" w14:textId="14D46F7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6</w:t>
            </w:r>
          </w:p>
        </w:tc>
        <w:tc>
          <w:tcPr>
            <w:tcW w:w="3117" w:type="dxa"/>
          </w:tcPr>
          <w:p w14:paraId="781D64DE" w14:textId="2EEB0FE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I</w:t>
            </w:r>
          </w:p>
        </w:tc>
        <w:tc>
          <w:tcPr>
            <w:tcW w:w="3117" w:type="dxa"/>
          </w:tcPr>
          <w:p w14:paraId="1AB38705" w14:textId="52CC9052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1462.386485</w:t>
            </w:r>
          </w:p>
        </w:tc>
      </w:tr>
      <w:tr w:rsidR="00FF643D" w:rsidRPr="00D54748" w14:paraId="6F9B3275" w14:textId="77777777" w:rsidTr="00FF643D">
        <w:tc>
          <w:tcPr>
            <w:tcW w:w="3116" w:type="dxa"/>
          </w:tcPr>
          <w:p w14:paraId="2BE2EFEF" w14:textId="0BDA8954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3117" w:type="dxa"/>
          </w:tcPr>
          <w:p w14:paraId="3C1B617E" w14:textId="1AA7D96C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GTR+FO+I+G4m</w:t>
            </w:r>
          </w:p>
        </w:tc>
        <w:tc>
          <w:tcPr>
            <w:tcW w:w="3117" w:type="dxa"/>
          </w:tcPr>
          <w:p w14:paraId="0177E50F" w14:textId="37B34949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2533.293116</w:t>
            </w:r>
          </w:p>
        </w:tc>
      </w:tr>
      <w:tr w:rsidR="00FF643D" w:rsidRPr="00D54748" w14:paraId="31CFE6F0" w14:textId="77777777" w:rsidTr="00FF643D">
        <w:tc>
          <w:tcPr>
            <w:tcW w:w="3116" w:type="dxa"/>
          </w:tcPr>
          <w:p w14:paraId="2FEBB3AF" w14:textId="3B4A2B1D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3117" w:type="dxa"/>
          </w:tcPr>
          <w:p w14:paraId="0059054A" w14:textId="1667676A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HKY+FO+I</w:t>
            </w:r>
          </w:p>
        </w:tc>
        <w:tc>
          <w:tcPr>
            <w:tcW w:w="3117" w:type="dxa"/>
          </w:tcPr>
          <w:p w14:paraId="722C8AA6" w14:textId="0E6C888F" w:rsidR="00FF643D" w:rsidRPr="00D54748" w:rsidRDefault="00834413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748">
              <w:rPr>
                <w:rFonts w:ascii="Times New Roman" w:hAnsi="Times New Roman" w:cs="Times New Roman"/>
                <w:sz w:val="20"/>
                <w:szCs w:val="20"/>
              </w:rPr>
              <w:t>-1255.984862</w:t>
            </w:r>
          </w:p>
        </w:tc>
      </w:tr>
    </w:tbl>
    <w:p w14:paraId="75689CC0" w14:textId="77777777" w:rsidR="00872C78" w:rsidRDefault="00872C78" w:rsidP="003400C5">
      <w:pPr>
        <w:spacing w:line="360" w:lineRule="auto"/>
        <w:rPr>
          <w:rFonts w:ascii="Times New Roman" w:hAnsi="Times New Roman" w:cs="Times New Roman"/>
        </w:rPr>
      </w:pPr>
    </w:p>
    <w:p w14:paraId="7A54F61C" w14:textId="77777777" w:rsidR="00872C78" w:rsidRDefault="00872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B7FECA" w14:textId="1C5B5188" w:rsidR="00FF643D" w:rsidRDefault="002E7D1B" w:rsidP="003400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Collection and </w:t>
      </w:r>
      <w:r w:rsidR="00872C78">
        <w:rPr>
          <w:rFonts w:ascii="Times New Roman" w:hAnsi="Times New Roman" w:cs="Times New Roman"/>
        </w:rPr>
        <w:t>voucher</w:t>
      </w:r>
      <w:r>
        <w:rPr>
          <w:rFonts w:ascii="Times New Roman" w:hAnsi="Times New Roman" w:cs="Times New Roman"/>
        </w:rPr>
        <w:t xml:space="preserve"> information</w:t>
      </w:r>
      <w:r w:rsidR="00872C78">
        <w:rPr>
          <w:rFonts w:ascii="Times New Roman" w:hAnsi="Times New Roman" w:cs="Times New Roman"/>
        </w:rPr>
        <w:t xml:space="preserve"> for the studied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72C78" w:rsidRPr="001D42EA" w14:paraId="7AD9A7CF" w14:textId="77777777" w:rsidTr="00872C78">
        <w:tc>
          <w:tcPr>
            <w:tcW w:w="3116" w:type="dxa"/>
          </w:tcPr>
          <w:p w14:paraId="5B7874A1" w14:textId="303CBF1C" w:rsidR="00872C78" w:rsidRPr="001D42EA" w:rsidRDefault="00872C78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117" w:type="dxa"/>
          </w:tcPr>
          <w:p w14:paraId="371F1DA7" w14:textId="2A53D521" w:rsidR="00872C78" w:rsidRPr="001D42EA" w:rsidRDefault="00872C78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Collection information</w:t>
            </w:r>
          </w:p>
        </w:tc>
        <w:tc>
          <w:tcPr>
            <w:tcW w:w="3117" w:type="dxa"/>
          </w:tcPr>
          <w:p w14:paraId="3FC16F5A" w14:textId="65A2CECA" w:rsidR="00872C78" w:rsidRPr="001D42EA" w:rsidRDefault="00872C78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Voucher information</w:t>
            </w:r>
            <w:r w:rsidR="00676F8C" w:rsidRPr="001D42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72C78" w:rsidRPr="001D42EA" w14:paraId="22B0E6F4" w14:textId="77777777" w:rsidTr="00872C78">
        <w:tc>
          <w:tcPr>
            <w:tcW w:w="3116" w:type="dxa"/>
          </w:tcPr>
          <w:p w14:paraId="0B07A16B" w14:textId="46295124" w:rsidR="00872C78" w:rsidRPr="001D42EA" w:rsidRDefault="00B81DCE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tyus</w:t>
            </w:r>
            <w:proofErr w:type="spellEnd"/>
          </w:p>
        </w:tc>
        <w:tc>
          <w:tcPr>
            <w:tcW w:w="3117" w:type="dxa"/>
          </w:tcPr>
          <w:p w14:paraId="3EC84B08" w14:textId="042B5059" w:rsidR="00872C78" w:rsidRPr="001D42EA" w:rsidRDefault="00B81DCE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Fayetteville, North Carolina, USA; June/2018; adult male</w:t>
            </w:r>
          </w:p>
        </w:tc>
        <w:tc>
          <w:tcPr>
            <w:tcW w:w="3117" w:type="dxa"/>
          </w:tcPr>
          <w:p w14:paraId="24F33E7C" w14:textId="4F6F2896" w:rsidR="00872C78" w:rsidRPr="001D42EA" w:rsidRDefault="00B81DCE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Specimen: BL_0003</w:t>
            </w:r>
            <w:r w:rsidR="00676F8C"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; DNA: </w:t>
            </w:r>
            <w:proofErr w:type="spellStart"/>
            <w:r w:rsidR="00676F8C" w:rsidRPr="001D42EA">
              <w:rPr>
                <w:rFonts w:ascii="Times New Roman" w:hAnsi="Times New Roman" w:cs="Times New Roman"/>
                <w:sz w:val="20"/>
                <w:szCs w:val="20"/>
              </w:rPr>
              <w:t>Dty</w:t>
            </w:r>
            <w:proofErr w:type="spellEnd"/>
            <w:r w:rsidR="00676F8C"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872C78" w:rsidRPr="001D42EA" w14:paraId="2A59F643" w14:textId="77777777" w:rsidTr="00872C78">
        <w:tc>
          <w:tcPr>
            <w:tcW w:w="3116" w:type="dxa"/>
          </w:tcPr>
          <w:p w14:paraId="7798D230" w14:textId="314B77DA" w:rsidR="00872C78" w:rsidRPr="001D42EA" w:rsidRDefault="00676F8C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nastes maya</w:t>
            </w:r>
          </w:p>
        </w:tc>
        <w:tc>
          <w:tcPr>
            <w:tcW w:w="3117" w:type="dxa"/>
          </w:tcPr>
          <w:p w14:paraId="3CC47A71" w14:textId="2CBA693C" w:rsidR="00872C78" w:rsidRPr="001D42EA" w:rsidRDefault="00676F8C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Captive bred adult male from a progeny of a wild female from Chiapas, Mexico; May/2019</w:t>
            </w:r>
          </w:p>
        </w:tc>
        <w:tc>
          <w:tcPr>
            <w:tcW w:w="3117" w:type="dxa"/>
          </w:tcPr>
          <w:p w14:paraId="589A1665" w14:textId="08207D55" w:rsidR="00872C78" w:rsidRPr="001D42EA" w:rsidRDefault="00676F8C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pecimen: </w:t>
            </w:r>
            <w:r w:rsidR="00425447" w:rsidRPr="001D42EA">
              <w:rPr>
                <w:rFonts w:ascii="Times New Roman" w:hAnsi="Times New Roman" w:cs="Times New Roman"/>
                <w:sz w:val="20"/>
                <w:szCs w:val="20"/>
              </w:rPr>
              <w:t>BL_0094</w:t>
            </w: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; DNA:</w:t>
            </w:r>
            <w:r w:rsidR="00425447"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25447" w:rsidRPr="001D42EA">
              <w:rPr>
                <w:rFonts w:ascii="Times New Roman" w:hAnsi="Times New Roman" w:cs="Times New Roman"/>
                <w:sz w:val="20"/>
                <w:szCs w:val="20"/>
              </w:rPr>
              <w:t>DmaRef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42C69BB2" w14:textId="77777777" w:rsidTr="00872C78">
        <w:tc>
          <w:tcPr>
            <w:tcW w:w="3116" w:type="dxa"/>
          </w:tcPr>
          <w:p w14:paraId="58492C73" w14:textId="2A45A9F5" w:rsidR="00872C78" w:rsidRPr="001D42EA" w:rsidRDefault="00507849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tii</w:t>
            </w:r>
            <w:proofErr w:type="spellEnd"/>
          </w:p>
        </w:tc>
        <w:tc>
          <w:tcPr>
            <w:tcW w:w="3117" w:type="dxa"/>
          </w:tcPr>
          <w:p w14:paraId="0A3B15E4" w14:textId="62834B91" w:rsidR="00872C78" w:rsidRPr="001D42EA" w:rsidRDefault="00507849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Payson, Arizona, USA; August/2018; adult male</w:t>
            </w:r>
          </w:p>
        </w:tc>
        <w:tc>
          <w:tcPr>
            <w:tcW w:w="3117" w:type="dxa"/>
          </w:tcPr>
          <w:p w14:paraId="17C384B4" w14:textId="1BC2EAAF" w:rsidR="00872C78" w:rsidRPr="001D42EA" w:rsidRDefault="00507849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pecimen: BL_0001; DNA: </w:t>
            </w:r>
            <w:proofErr w:type="spellStart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DgAZ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209CE97B" w14:textId="77777777" w:rsidTr="00872C78">
        <w:tc>
          <w:tcPr>
            <w:tcW w:w="3116" w:type="dxa"/>
          </w:tcPr>
          <w:p w14:paraId="584FDF3E" w14:textId="548186A3" w:rsidR="00872C78" w:rsidRPr="001D42EA" w:rsidRDefault="00B37FDB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llus</w:t>
            </w:r>
            <w:proofErr w:type="spellEnd"/>
          </w:p>
        </w:tc>
        <w:tc>
          <w:tcPr>
            <w:tcW w:w="3117" w:type="dxa"/>
          </w:tcPr>
          <w:p w14:paraId="0B3436BA" w14:textId="21651ED3" w:rsidR="00872C78" w:rsidRPr="001D42EA" w:rsidRDefault="002B0B42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anta Cruz </w:t>
            </w:r>
            <w:proofErr w:type="spellStart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Xoxocotlán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, Oaxaca, Mexico; November/2019; adult male</w:t>
            </w:r>
          </w:p>
        </w:tc>
        <w:tc>
          <w:tcPr>
            <w:tcW w:w="3117" w:type="dxa"/>
          </w:tcPr>
          <w:p w14:paraId="6D2431F1" w14:textId="65593AD8" w:rsidR="00872C78" w:rsidRPr="001D42EA" w:rsidRDefault="002B0B42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Specimen: BL_0122; DNA: DhyOA6.</w:t>
            </w:r>
          </w:p>
        </w:tc>
      </w:tr>
      <w:tr w:rsidR="00872C78" w:rsidRPr="001D42EA" w14:paraId="496DF066" w14:textId="77777777" w:rsidTr="00872C78">
        <w:tc>
          <w:tcPr>
            <w:tcW w:w="3116" w:type="dxa"/>
          </w:tcPr>
          <w:p w14:paraId="3EB5E222" w14:textId="31C398B6" w:rsidR="00872C78" w:rsidRPr="001D42EA" w:rsidRDefault="00B8424D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nastes occidentalis</w:t>
            </w:r>
          </w:p>
        </w:tc>
        <w:tc>
          <w:tcPr>
            <w:tcW w:w="3117" w:type="dxa"/>
          </w:tcPr>
          <w:p w14:paraId="62B11302" w14:textId="492FFED3" w:rsidR="00872C78" w:rsidRPr="001D42EA" w:rsidRDefault="0080027F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Captive bred first instar larva from a captive bred progeny originally from Ecuador; </w:t>
            </w:r>
            <w:r w:rsidR="00857D00" w:rsidRPr="001D42EA">
              <w:rPr>
                <w:rFonts w:ascii="Times New Roman" w:hAnsi="Times New Roman" w:cs="Times New Roman"/>
                <w:sz w:val="20"/>
                <w:szCs w:val="20"/>
              </w:rPr>
              <w:t>July/2019</w:t>
            </w:r>
          </w:p>
        </w:tc>
        <w:tc>
          <w:tcPr>
            <w:tcW w:w="3117" w:type="dxa"/>
          </w:tcPr>
          <w:p w14:paraId="3E3319B4" w14:textId="051E49AB" w:rsidR="00872C78" w:rsidRPr="001D42EA" w:rsidRDefault="00AA60F4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pecimen: BL_002; DNA: </w:t>
            </w:r>
            <w:proofErr w:type="spellStart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Docc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4ADA5716" w14:textId="77777777" w:rsidTr="00872C78">
        <w:tc>
          <w:tcPr>
            <w:tcW w:w="3116" w:type="dxa"/>
          </w:tcPr>
          <w:p w14:paraId="19AC4303" w14:textId="1BAE3002" w:rsidR="00872C78" w:rsidRPr="001D42EA" w:rsidRDefault="00B8424D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3117" w:type="dxa"/>
          </w:tcPr>
          <w:p w14:paraId="00938849" w14:textId="0094BDED" w:rsidR="00872C78" w:rsidRPr="001D42EA" w:rsidRDefault="00857D00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Captive bred first instar larva from a captive bred progeny originally from Nicaragua; July/2019</w:t>
            </w:r>
          </w:p>
        </w:tc>
        <w:tc>
          <w:tcPr>
            <w:tcW w:w="3117" w:type="dxa"/>
          </w:tcPr>
          <w:p w14:paraId="36E002DB" w14:textId="4712BD1C" w:rsidR="00872C78" w:rsidRPr="001D42EA" w:rsidRDefault="00AA60F4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Specimen: BL_0042;</w:t>
            </w:r>
            <w:r w:rsidR="0096767F"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6767F" w:rsidRPr="001D42EA">
              <w:rPr>
                <w:rFonts w:ascii="Times New Roman" w:hAnsi="Times New Roman" w:cs="Times New Roman"/>
                <w:sz w:val="20"/>
                <w:szCs w:val="20"/>
              </w:rPr>
              <w:t>Dsep</w:t>
            </w:r>
            <w:proofErr w:type="spellEnd"/>
            <w:r w:rsidR="0096767F"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11C86085" w14:textId="77777777" w:rsidTr="00872C78">
        <w:tc>
          <w:tcPr>
            <w:tcW w:w="3116" w:type="dxa"/>
          </w:tcPr>
          <w:p w14:paraId="354BCFE5" w14:textId="53CDF4A9" w:rsidR="00872C78" w:rsidRPr="001D42EA" w:rsidRDefault="00B8424D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cules</w:t>
            </w:r>
            <w:proofErr w:type="spellEnd"/>
          </w:p>
        </w:tc>
        <w:tc>
          <w:tcPr>
            <w:tcW w:w="3117" w:type="dxa"/>
          </w:tcPr>
          <w:p w14:paraId="3873430F" w14:textId="1430F866" w:rsidR="00872C78" w:rsidRPr="001D42EA" w:rsidRDefault="0080027F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Captive bred adult male from a captive bred progeny originally from Guadeloupe island.</w:t>
            </w:r>
          </w:p>
        </w:tc>
        <w:tc>
          <w:tcPr>
            <w:tcW w:w="3117" w:type="dxa"/>
          </w:tcPr>
          <w:p w14:paraId="38E05923" w14:textId="60DA7E79" w:rsidR="00872C78" w:rsidRPr="001D42EA" w:rsidRDefault="0080027F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Specimen: BL_00</w:t>
            </w:r>
            <w:r w:rsidR="00E53EEC"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28; DNA: </w:t>
            </w:r>
            <w:proofErr w:type="spellStart"/>
            <w:r w:rsidR="00E53EEC" w:rsidRPr="001D42EA">
              <w:rPr>
                <w:rFonts w:ascii="Times New Roman" w:hAnsi="Times New Roman" w:cs="Times New Roman"/>
                <w:sz w:val="20"/>
                <w:szCs w:val="20"/>
              </w:rPr>
              <w:t>Dhh_cb</w:t>
            </w:r>
            <w:proofErr w:type="spellEnd"/>
            <w:r w:rsidR="00E53EEC"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10777F6D" w14:textId="77777777" w:rsidTr="00872C78">
        <w:tc>
          <w:tcPr>
            <w:tcW w:w="3116" w:type="dxa"/>
          </w:tcPr>
          <w:p w14:paraId="4F2B88C3" w14:textId="7E1E2E58" w:rsidR="00872C78" w:rsidRPr="001D42EA" w:rsidRDefault="00B8424D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yi</w:t>
            </w:r>
            <w:proofErr w:type="spellEnd"/>
          </w:p>
        </w:tc>
        <w:tc>
          <w:tcPr>
            <w:tcW w:w="3117" w:type="dxa"/>
          </w:tcPr>
          <w:p w14:paraId="542A6E64" w14:textId="64C944F0" w:rsidR="00872C78" w:rsidRPr="001D42EA" w:rsidRDefault="00857D00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Captive bred </w:t>
            </w:r>
            <w:r w:rsidR="000267B5" w:rsidRPr="001D42EA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 instar larva from a captive bred progeny originally from Ecuador; </w:t>
            </w:r>
            <w:r w:rsidR="002D303E" w:rsidRPr="001D42EA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/2019</w:t>
            </w:r>
          </w:p>
        </w:tc>
        <w:tc>
          <w:tcPr>
            <w:tcW w:w="3117" w:type="dxa"/>
          </w:tcPr>
          <w:p w14:paraId="7AD9CC17" w14:textId="35A6FEDF" w:rsidR="00872C78" w:rsidRPr="001D42EA" w:rsidRDefault="000267B5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pecimen: BL_236; DNA: </w:t>
            </w:r>
            <w:proofErr w:type="spellStart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Dlic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760D9A1B" w14:textId="77777777" w:rsidTr="00872C78">
        <w:tc>
          <w:tcPr>
            <w:tcW w:w="3116" w:type="dxa"/>
          </w:tcPr>
          <w:p w14:paraId="53602FD2" w14:textId="4E26720C" w:rsidR="00872C78" w:rsidRPr="001D42EA" w:rsidRDefault="002B0B42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choali</w:t>
            </w:r>
            <w:proofErr w:type="spellEnd"/>
          </w:p>
        </w:tc>
        <w:tc>
          <w:tcPr>
            <w:tcW w:w="3117" w:type="dxa"/>
          </w:tcPr>
          <w:p w14:paraId="2C17601C" w14:textId="2E12FD1D" w:rsidR="00872C78" w:rsidRPr="001D42EA" w:rsidRDefault="00857D00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Captive bred third instar larva from a captive bred progeny originally from Bahia, Brazil; July/2019</w:t>
            </w:r>
          </w:p>
        </w:tc>
        <w:tc>
          <w:tcPr>
            <w:tcW w:w="3117" w:type="dxa"/>
          </w:tcPr>
          <w:p w14:paraId="17CEDD54" w14:textId="2A4E1258" w:rsidR="00872C78" w:rsidRPr="001D42EA" w:rsidRDefault="0096767F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pecimen: BL_0481; DNA: </w:t>
            </w:r>
            <w:proofErr w:type="spellStart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Dpas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2C78" w:rsidRPr="001D42EA" w14:paraId="0A43EF04" w14:textId="77777777" w:rsidTr="00872C78">
        <w:tc>
          <w:tcPr>
            <w:tcW w:w="3116" w:type="dxa"/>
          </w:tcPr>
          <w:p w14:paraId="02DDFFAA" w14:textId="26C35CF8" w:rsidR="00872C78" w:rsidRPr="001D42EA" w:rsidRDefault="002B0B42" w:rsidP="003400C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nastes </w:t>
            </w:r>
            <w:proofErr w:type="spellStart"/>
            <w:r w:rsidRPr="001D42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ptunus</w:t>
            </w:r>
            <w:proofErr w:type="spellEnd"/>
          </w:p>
        </w:tc>
        <w:tc>
          <w:tcPr>
            <w:tcW w:w="3117" w:type="dxa"/>
          </w:tcPr>
          <w:p w14:paraId="19A5C7FE" w14:textId="3EB29A1F" w:rsidR="00872C78" w:rsidRPr="001D42EA" w:rsidRDefault="00857D00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Captive bred adult male from a captive bred progeny originally from Ecuador; </w:t>
            </w:r>
            <w:r w:rsidR="002D303E" w:rsidRPr="001D42EA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/2019</w:t>
            </w:r>
          </w:p>
        </w:tc>
        <w:tc>
          <w:tcPr>
            <w:tcW w:w="3117" w:type="dxa"/>
          </w:tcPr>
          <w:p w14:paraId="07F62DB3" w14:textId="5131EFC5" w:rsidR="00872C78" w:rsidRPr="001D42EA" w:rsidRDefault="000267B5" w:rsidP="00340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2EA">
              <w:rPr>
                <w:rFonts w:ascii="Times New Roman" w:hAnsi="Times New Roman" w:cs="Times New Roman"/>
                <w:sz w:val="20"/>
                <w:szCs w:val="20"/>
              </w:rPr>
              <w:t xml:space="preserve">Specimen: BL_336; DNA: </w:t>
            </w:r>
            <w:proofErr w:type="spellStart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Dnep</w:t>
            </w:r>
            <w:proofErr w:type="spellEnd"/>
            <w:r w:rsidRPr="001D42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CB234DD" w14:textId="3585FABF" w:rsidR="00872C78" w:rsidRPr="003400C5" w:rsidRDefault="00676F8C" w:rsidP="003400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576D6">
        <w:rPr>
          <w:rFonts w:ascii="Times New Roman" w:hAnsi="Times New Roman" w:cs="Times New Roman"/>
        </w:rPr>
        <w:t xml:space="preserve">The collection codes for the physical specimens and DNA extracts used in the BEACHEN lab. </w:t>
      </w:r>
      <w:r>
        <w:rPr>
          <w:rFonts w:ascii="Times New Roman" w:hAnsi="Times New Roman" w:cs="Times New Roman"/>
        </w:rPr>
        <w:t>The physical specimens and DNA extracts were stored in a -80</w:t>
      </w:r>
      <w:r w:rsidR="00F576D6">
        <w:rPr>
          <w:rFonts w:ascii="Times New Roman" w:hAnsi="Times New Roman" w:cs="Times New Roman"/>
        </w:rPr>
        <w:t>ºC</w:t>
      </w:r>
      <w:r>
        <w:rPr>
          <w:rFonts w:ascii="Times New Roman" w:hAnsi="Times New Roman" w:cs="Times New Roman"/>
        </w:rPr>
        <w:t xml:space="preserve"> and a -20</w:t>
      </w:r>
      <w:r w:rsidR="00F576D6">
        <w:rPr>
          <w:rFonts w:ascii="Times New Roman" w:hAnsi="Times New Roman" w:cs="Times New Roman"/>
        </w:rPr>
        <w:t>ºC</w:t>
      </w:r>
      <w:r>
        <w:rPr>
          <w:rFonts w:ascii="Times New Roman" w:hAnsi="Times New Roman" w:cs="Times New Roman"/>
        </w:rPr>
        <w:t xml:space="preserve"> freezer</w:t>
      </w:r>
      <w:r w:rsidR="00F576D6">
        <w:rPr>
          <w:rFonts w:ascii="Times New Roman" w:hAnsi="Times New Roman" w:cs="Times New Roman"/>
        </w:rPr>
        <w:t xml:space="preserve">s, respectively in the BEACHEN lab at the Biodiversity Research Center, Academia </w:t>
      </w:r>
      <w:proofErr w:type="spellStart"/>
      <w:r w:rsidR="00F576D6">
        <w:rPr>
          <w:rFonts w:ascii="Times New Roman" w:hAnsi="Times New Roman" w:cs="Times New Roman"/>
        </w:rPr>
        <w:t>Sinica</w:t>
      </w:r>
      <w:proofErr w:type="spellEnd"/>
      <w:r w:rsidR="00F576D6">
        <w:rPr>
          <w:rFonts w:ascii="Times New Roman" w:hAnsi="Times New Roman" w:cs="Times New Roman"/>
        </w:rPr>
        <w:t>.</w:t>
      </w:r>
    </w:p>
    <w:p w14:paraId="549ABFC7" w14:textId="77777777" w:rsidR="00834413" w:rsidRDefault="008344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21C416" w14:textId="18140F46" w:rsidR="000C7F2F" w:rsidRPr="001F485A" w:rsidRDefault="00592AED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C4BEE2" wp14:editId="028BD09F">
            <wp:extent cx="5943600" cy="25469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22EFF" w14:textId="155FE14B" w:rsidR="0045124E" w:rsidRDefault="0045124E" w:rsidP="00DA7038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 xml:space="preserve">Figure S1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 w:rsidR="00592AED" w:rsidRPr="00592AED">
        <w:rPr>
          <w:rFonts w:ascii="Times New Roman" w:hAnsi="Times New Roman" w:cs="Times New Roman"/>
          <w:i/>
          <w:iCs/>
        </w:rPr>
        <w:t>tityus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 w:rsidR="00592AED"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1A52A868" w14:textId="638AE968" w:rsidR="00592AED" w:rsidRDefault="00592AED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293703" wp14:editId="49EC43E0">
            <wp:extent cx="5943600" cy="26365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3E9F7" w14:textId="7DC5DB10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maya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0546FB28" w14:textId="7562FD53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9D4379" wp14:editId="114DE0EF">
            <wp:extent cx="5943600" cy="28473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4C644" w14:textId="73BAF156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grantii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65C95924" w14:textId="0AA307B0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6AA9F4" wp14:editId="671DD80F">
            <wp:extent cx="5943600" cy="295338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60EEB" w14:textId="16B8D67E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4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hyllus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20855C63" w14:textId="1C22270C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40BE8A" wp14:editId="73D92374">
            <wp:extent cx="5943600" cy="28816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6B4BA" w14:textId="729B36F3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5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septentionali</w:t>
      </w:r>
      <w:r w:rsidRPr="00592AED">
        <w:rPr>
          <w:rFonts w:ascii="Times New Roman" w:hAnsi="Times New Roman" w:cs="Times New Roman"/>
          <w:i/>
          <w:iCs/>
        </w:rPr>
        <w:t>s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59CA905F" w14:textId="24E7BE45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7B1483" wp14:editId="5FDEC10F">
            <wp:extent cx="5943600" cy="29108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21884" w14:textId="2F5F1826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6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occidentlais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293D50E4" w14:textId="29EFDA3C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940510" wp14:editId="01C5874A">
            <wp:extent cx="5943600" cy="27971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153BB" w14:textId="47C5DBE3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7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hercule</w:t>
      </w:r>
      <w:r w:rsidRPr="00592AED">
        <w:rPr>
          <w:rFonts w:ascii="Times New Roman" w:hAnsi="Times New Roman" w:cs="Times New Roman"/>
          <w:i/>
          <w:iCs/>
        </w:rPr>
        <w:t>s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7ADE27C5" w14:textId="39601B4B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03E20A" wp14:editId="13E892BC">
            <wp:extent cx="5943600" cy="2929255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3DA28" w14:textId="6D79F5F8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8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lichyi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3B3AC741" w14:textId="388DCAB6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A67F8F" wp14:editId="55930EE9">
            <wp:extent cx="5943600" cy="2791460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2027F" w14:textId="23142D56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9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aschoali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13F97DFB" w14:textId="71421AC2" w:rsidR="00592AED" w:rsidRDefault="00592AED" w:rsidP="00592A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0988CE" wp14:editId="2B60D1EF">
            <wp:extent cx="5943600" cy="30156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FD3D2" w14:textId="3C72BE88" w:rsidR="00592AED" w:rsidRPr="001F485A" w:rsidRDefault="00592AED" w:rsidP="00592AED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>0</w:t>
      </w:r>
      <w:r w:rsidRPr="001F485A">
        <w:rPr>
          <w:rFonts w:ascii="Times New Roman" w:hAnsi="Times New Roman" w:cs="Times New Roman"/>
        </w:rPr>
        <w:t xml:space="preserve">. The estimated coverage depths from nanopore (upper dark blue) and Illumina (lower light blue) sequencing reads for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neptunus</w:t>
      </w:r>
      <w:proofErr w:type="spellEnd"/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togenome</w:t>
      </w:r>
      <w:r w:rsidRPr="001F485A">
        <w:rPr>
          <w:rFonts w:ascii="Times New Roman" w:hAnsi="Times New Roman" w:cs="Times New Roman"/>
        </w:rPr>
        <w:t>.</w:t>
      </w:r>
    </w:p>
    <w:p w14:paraId="2F8029E4" w14:textId="77777777" w:rsidR="00592AED" w:rsidRPr="001F485A" w:rsidRDefault="00592AED" w:rsidP="00DA7038">
      <w:pPr>
        <w:spacing w:line="360" w:lineRule="auto"/>
        <w:rPr>
          <w:rFonts w:ascii="Times New Roman" w:hAnsi="Times New Roman" w:cs="Times New Roman"/>
        </w:rPr>
      </w:pPr>
    </w:p>
    <w:p w14:paraId="50A0627F" w14:textId="52CA1B67" w:rsidR="00F928DC" w:rsidRPr="001F485A" w:rsidRDefault="002826A8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8A249F" wp14:editId="5A75602C">
            <wp:extent cx="5029200" cy="457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D4C65" w14:textId="0873E810" w:rsidR="00F928DC" w:rsidRDefault="00F928DC" w:rsidP="00DA7038">
      <w:pPr>
        <w:spacing w:line="360" w:lineRule="auto"/>
        <w:rPr>
          <w:rFonts w:ascii="Times New Roman" w:hAnsi="Times New Roman" w:cs="Times New Roman"/>
        </w:rPr>
      </w:pPr>
      <w:r w:rsidRPr="001F485A">
        <w:rPr>
          <w:rFonts w:ascii="Times New Roman" w:hAnsi="Times New Roman" w:cs="Times New Roman"/>
        </w:rPr>
        <w:t>Figure S</w:t>
      </w:r>
      <w:r w:rsidR="00E65165">
        <w:rPr>
          <w:rFonts w:ascii="Times New Roman" w:hAnsi="Times New Roman" w:cs="Times New Roman"/>
        </w:rPr>
        <w:t>11</w:t>
      </w:r>
      <w:r w:rsidRPr="001F485A">
        <w:rPr>
          <w:rFonts w:ascii="Times New Roman" w:hAnsi="Times New Roman" w:cs="Times New Roman"/>
        </w:rPr>
        <w:t xml:space="preserve">. </w:t>
      </w:r>
      <w:r w:rsidR="002826A8">
        <w:rPr>
          <w:rFonts w:ascii="Times New Roman" w:hAnsi="Times New Roman" w:cs="Times New Roman"/>
        </w:rPr>
        <w:t>Four</w:t>
      </w:r>
      <w:r w:rsidRPr="001F485A">
        <w:rPr>
          <w:rFonts w:ascii="Times New Roman" w:hAnsi="Times New Roman" w:cs="Times New Roman"/>
        </w:rPr>
        <w:t xml:space="preserve"> example </w:t>
      </w:r>
      <w:r w:rsidRPr="001F485A">
        <w:rPr>
          <w:rFonts w:ascii="Times New Roman" w:hAnsi="Times New Roman" w:cs="Times New Roman"/>
          <w:i/>
          <w:iCs/>
        </w:rPr>
        <w:t>Dynastes</w:t>
      </w:r>
      <w:r w:rsidRPr="001F485A">
        <w:rPr>
          <w:rFonts w:ascii="Times New Roman" w:hAnsi="Times New Roman" w:cs="Times New Roman"/>
        </w:rPr>
        <w:t xml:space="preserve"> beetle mitochondrial genomes assembled using only the Illumina sequencing reads.</w:t>
      </w:r>
      <w:r w:rsidR="00630AF5">
        <w:rPr>
          <w:rFonts w:ascii="Times New Roman" w:hAnsi="Times New Roman" w:cs="Times New Roman"/>
        </w:rPr>
        <w:t xml:space="preserve"> The control region (in black) could not be assembled completely.</w:t>
      </w:r>
    </w:p>
    <w:p w14:paraId="349F6CA7" w14:textId="77777777" w:rsidR="005A536F" w:rsidRDefault="005A536F" w:rsidP="00DA7038">
      <w:pPr>
        <w:spacing w:line="360" w:lineRule="auto"/>
        <w:rPr>
          <w:rFonts w:ascii="Times New Roman" w:hAnsi="Times New Roman" w:cs="Times New Roman"/>
        </w:rPr>
      </w:pPr>
    </w:p>
    <w:p w14:paraId="3EB24496" w14:textId="1461FC1F" w:rsidR="00BF45B0" w:rsidRDefault="00AE6EB7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11F1DA" wp14:editId="3C2C2EC7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623AB" w14:textId="010976CE" w:rsidR="00BF45B0" w:rsidRDefault="00BF45B0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65165">
        <w:rPr>
          <w:rFonts w:ascii="Times New Roman" w:hAnsi="Times New Roman" w:cs="Times New Roman"/>
        </w:rPr>
        <w:t>1</w:t>
      </w:r>
      <w:r w:rsidR="001451C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Scatter plot between the length of the alignments and the number of parsimon</w:t>
      </w:r>
      <w:r w:rsidR="000E5D8B">
        <w:rPr>
          <w:rFonts w:ascii="Times New Roman" w:hAnsi="Times New Roman" w:cs="Times New Roman"/>
        </w:rPr>
        <w:t>iousl</w:t>
      </w:r>
      <w:r>
        <w:rPr>
          <w:rFonts w:ascii="Times New Roman" w:hAnsi="Times New Roman" w:cs="Times New Roman"/>
        </w:rPr>
        <w:t>y informative sites.</w:t>
      </w:r>
      <w:r w:rsidR="00AE6EB7">
        <w:rPr>
          <w:rFonts w:ascii="Times New Roman" w:hAnsi="Times New Roman" w:cs="Times New Roman"/>
        </w:rPr>
        <w:t xml:space="preserve"> Red dots indicate results from ribosomal rRNA loci (</w:t>
      </w:r>
      <w:proofErr w:type="spellStart"/>
      <w:r w:rsidR="00AE6EB7">
        <w:rPr>
          <w:rFonts w:ascii="Times New Roman" w:hAnsi="Times New Roman" w:cs="Times New Roman"/>
        </w:rPr>
        <w:t>rrnS</w:t>
      </w:r>
      <w:proofErr w:type="spellEnd"/>
      <w:r w:rsidR="00AE6EB7">
        <w:rPr>
          <w:rFonts w:ascii="Times New Roman" w:hAnsi="Times New Roman" w:cs="Times New Roman"/>
        </w:rPr>
        <w:t xml:space="preserve"> and </w:t>
      </w:r>
      <w:proofErr w:type="spellStart"/>
      <w:r w:rsidR="00AE6EB7">
        <w:rPr>
          <w:rFonts w:ascii="Times New Roman" w:hAnsi="Times New Roman" w:cs="Times New Roman"/>
        </w:rPr>
        <w:t>rrnL</w:t>
      </w:r>
      <w:proofErr w:type="spellEnd"/>
      <w:r w:rsidR="00AE6EB7">
        <w:rPr>
          <w:rFonts w:ascii="Times New Roman" w:hAnsi="Times New Roman" w:cs="Times New Roman"/>
        </w:rPr>
        <w:t>; or 12S and 16S).</w:t>
      </w:r>
      <w:r w:rsidR="00B96809">
        <w:rPr>
          <w:rFonts w:ascii="Times New Roman" w:hAnsi="Times New Roman" w:cs="Times New Roman"/>
        </w:rPr>
        <w:t xml:space="preserve"> In general, the longer the sequence alignments, the more the number of parsimon</w:t>
      </w:r>
      <w:r w:rsidR="00DC79A6">
        <w:rPr>
          <w:rFonts w:ascii="Times New Roman" w:hAnsi="Times New Roman" w:cs="Times New Roman"/>
        </w:rPr>
        <w:t>iousl</w:t>
      </w:r>
      <w:r w:rsidR="00B96809">
        <w:rPr>
          <w:rFonts w:ascii="Times New Roman" w:hAnsi="Times New Roman" w:cs="Times New Roman"/>
        </w:rPr>
        <w:t>y informative sites. Protein</w:t>
      </w:r>
      <w:r w:rsidR="00DC79A6">
        <w:rPr>
          <w:rFonts w:ascii="Times New Roman" w:hAnsi="Times New Roman" w:cs="Times New Roman"/>
        </w:rPr>
        <w:t>-</w:t>
      </w:r>
      <w:r w:rsidR="00B96809">
        <w:rPr>
          <w:rFonts w:ascii="Times New Roman" w:hAnsi="Times New Roman" w:cs="Times New Roman"/>
        </w:rPr>
        <w:t xml:space="preserve">coding loci seem to have a higher ratio of sequence variation than </w:t>
      </w:r>
      <w:r w:rsidR="000E5D8B">
        <w:rPr>
          <w:rFonts w:ascii="Times New Roman" w:hAnsi="Times New Roman" w:cs="Times New Roman"/>
        </w:rPr>
        <w:t>do</w:t>
      </w:r>
      <w:r w:rsidR="00B96809">
        <w:rPr>
          <w:rFonts w:ascii="Times New Roman" w:hAnsi="Times New Roman" w:cs="Times New Roman"/>
        </w:rPr>
        <w:t xml:space="preserve"> ribosomal</w:t>
      </w:r>
      <w:r w:rsidR="00DC79A6">
        <w:rPr>
          <w:rFonts w:ascii="Times New Roman" w:hAnsi="Times New Roman" w:cs="Times New Roman"/>
        </w:rPr>
        <w:t>-</w:t>
      </w:r>
      <w:r w:rsidR="00B96809">
        <w:rPr>
          <w:rFonts w:ascii="Times New Roman" w:hAnsi="Times New Roman" w:cs="Times New Roman"/>
        </w:rPr>
        <w:t>rRNA loci in the mitochondrial genome.</w:t>
      </w:r>
    </w:p>
    <w:p w14:paraId="3E3745EB" w14:textId="08918F6D" w:rsidR="0095516E" w:rsidRDefault="001050DF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380165" wp14:editId="64412C85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F2635" w14:textId="46A07032" w:rsidR="0095516E" w:rsidRDefault="0095516E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65165">
        <w:rPr>
          <w:rFonts w:ascii="Times New Roman" w:hAnsi="Times New Roman" w:cs="Times New Roman"/>
        </w:rPr>
        <w:t>1</w:t>
      </w:r>
      <w:r w:rsidR="001451C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95516E">
        <w:rPr>
          <w:rFonts w:ascii="Times New Roman" w:hAnsi="Times New Roman" w:cs="Times New Roman"/>
        </w:rPr>
        <w:t xml:space="preserve"> </w:t>
      </w:r>
      <w:r w:rsidRPr="001F485A">
        <w:rPr>
          <w:rFonts w:ascii="Times New Roman" w:hAnsi="Times New Roman" w:cs="Times New Roman"/>
        </w:rPr>
        <w:t xml:space="preserve">Scatter plot between the </w:t>
      </w:r>
      <w:r w:rsidR="000C722E">
        <w:rPr>
          <w:rFonts w:ascii="Times New Roman" w:hAnsi="Times New Roman" w:cs="Times New Roman"/>
        </w:rPr>
        <w:t>number of parsimon</w:t>
      </w:r>
      <w:r w:rsidR="00DC79A6">
        <w:rPr>
          <w:rFonts w:ascii="Times New Roman" w:hAnsi="Times New Roman" w:cs="Times New Roman"/>
        </w:rPr>
        <w:t>iousl</w:t>
      </w:r>
      <w:r w:rsidR="000C722E">
        <w:rPr>
          <w:rFonts w:ascii="Times New Roman" w:hAnsi="Times New Roman" w:cs="Times New Roman"/>
        </w:rPr>
        <w:t>y informative sites</w:t>
      </w:r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1F485A">
        <w:rPr>
          <w:rFonts w:ascii="Times New Roman" w:hAnsi="Times New Roman" w:cs="Times New Roman"/>
        </w:rPr>
        <w:t xml:space="preserve">the calculated </w:t>
      </w:r>
      <w:r w:rsidR="000C722E" w:rsidRPr="000C722E">
        <w:rPr>
          <w:rFonts w:ascii="Times New Roman" w:hAnsi="Times New Roman" w:cs="Times New Roman"/>
          <w:i/>
          <w:iCs/>
        </w:rPr>
        <w:t>P</w:t>
      </w:r>
      <w:r w:rsidR="000C722E">
        <w:rPr>
          <w:rFonts w:ascii="Times New Roman" w:hAnsi="Times New Roman" w:cs="Times New Roman"/>
        </w:rPr>
        <w:t xml:space="preserve"> values for statistically rejecting the </w:t>
      </w:r>
      <w:r w:rsidR="000E5D8B">
        <w:rPr>
          <w:rFonts w:ascii="Times New Roman" w:hAnsi="Times New Roman" w:cs="Times New Roman"/>
        </w:rPr>
        <w:t xml:space="preserve">topology of the </w:t>
      </w:r>
      <w:r w:rsidR="000C722E">
        <w:rPr>
          <w:rFonts w:ascii="Times New Roman" w:hAnsi="Times New Roman" w:cs="Times New Roman"/>
        </w:rPr>
        <w:t>nuclear</w:t>
      </w:r>
      <w:r w:rsidR="000E5D8B">
        <w:rPr>
          <w:rFonts w:ascii="Times New Roman" w:hAnsi="Times New Roman" w:cs="Times New Roman"/>
        </w:rPr>
        <w:t>-</w:t>
      </w:r>
      <w:r w:rsidR="00183861">
        <w:rPr>
          <w:rFonts w:ascii="Times New Roman" w:hAnsi="Times New Roman" w:cs="Times New Roman"/>
        </w:rPr>
        <w:t>genome</w:t>
      </w:r>
      <w:r w:rsidR="000C722E">
        <w:rPr>
          <w:rFonts w:ascii="Times New Roman" w:hAnsi="Times New Roman" w:cs="Times New Roman"/>
        </w:rPr>
        <w:t xml:space="preserve"> tree</w:t>
      </w:r>
      <w:r w:rsidRPr="001F485A">
        <w:rPr>
          <w:rFonts w:ascii="Times New Roman" w:hAnsi="Times New Roman" w:cs="Times New Roman"/>
        </w:rPr>
        <w:t>.</w:t>
      </w:r>
      <w:r w:rsidR="000C722E">
        <w:rPr>
          <w:rFonts w:ascii="Times New Roman" w:hAnsi="Times New Roman" w:cs="Times New Roman"/>
        </w:rPr>
        <w:t xml:space="preserve"> Open circles: AU test results; asterisks: SH test results.</w:t>
      </w:r>
      <w:r w:rsidR="001050DF">
        <w:rPr>
          <w:rFonts w:ascii="Times New Roman" w:hAnsi="Times New Roman" w:cs="Times New Roman"/>
        </w:rPr>
        <w:t xml:space="preserve"> </w:t>
      </w:r>
      <w:r w:rsidR="000E5D8B">
        <w:rPr>
          <w:rFonts w:ascii="Times New Roman" w:hAnsi="Times New Roman" w:cs="Times New Roman"/>
        </w:rPr>
        <w:t xml:space="preserve">The </w:t>
      </w:r>
      <w:r w:rsidR="001050DF">
        <w:rPr>
          <w:rFonts w:ascii="Times New Roman" w:hAnsi="Times New Roman" w:cs="Times New Roman"/>
        </w:rPr>
        <w:t xml:space="preserve">horizontal red solid line indicates a </w:t>
      </w:r>
      <w:r w:rsidR="001050DF" w:rsidRPr="001050DF">
        <w:rPr>
          <w:rFonts w:ascii="Times New Roman" w:hAnsi="Times New Roman" w:cs="Times New Roman"/>
          <w:i/>
          <w:iCs/>
        </w:rPr>
        <w:t>P</w:t>
      </w:r>
      <w:r w:rsidR="001050DF">
        <w:rPr>
          <w:rFonts w:ascii="Times New Roman" w:hAnsi="Times New Roman" w:cs="Times New Roman"/>
        </w:rPr>
        <w:t xml:space="preserve"> value of 0.05. Results from the most frequently used mitochondrial locus for phylogenetics</w:t>
      </w:r>
      <w:r w:rsidR="000B2002">
        <w:rPr>
          <w:rFonts w:ascii="Times New Roman" w:hAnsi="Times New Roman" w:cs="Times New Roman"/>
        </w:rPr>
        <w:t xml:space="preserve">, </w:t>
      </w:r>
      <w:r w:rsidR="000B2002" w:rsidRPr="00C454A9">
        <w:rPr>
          <w:rFonts w:ascii="Times New Roman" w:hAnsi="Times New Roman" w:cs="Times New Roman"/>
          <w:i/>
          <w:iCs/>
        </w:rPr>
        <w:t>COX1</w:t>
      </w:r>
      <w:r w:rsidR="000B2002">
        <w:rPr>
          <w:rFonts w:ascii="Times New Roman" w:hAnsi="Times New Roman" w:cs="Times New Roman"/>
        </w:rPr>
        <w:t>,</w:t>
      </w:r>
      <w:r w:rsidR="001050DF">
        <w:rPr>
          <w:rFonts w:ascii="Times New Roman" w:hAnsi="Times New Roman" w:cs="Times New Roman"/>
        </w:rPr>
        <w:t xml:space="preserve"> are highlighted in red.</w:t>
      </w:r>
    </w:p>
    <w:p w14:paraId="18FFE247" w14:textId="4C59F98C" w:rsidR="004157B0" w:rsidRDefault="00C41940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C755B0" wp14:editId="4F5DD780">
            <wp:extent cx="4592320" cy="688848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257" cy="6910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5BD80" w14:textId="6BF26E00" w:rsidR="00F928DC" w:rsidRDefault="004157B0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65165">
        <w:rPr>
          <w:rFonts w:ascii="Times New Roman" w:hAnsi="Times New Roman" w:cs="Times New Roman"/>
        </w:rPr>
        <w:t>1</w:t>
      </w:r>
      <w:r w:rsidR="001451C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A maximum</w:t>
      </w:r>
      <w:r w:rsidR="000B200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likelihood tree based on the mitochondrial </w:t>
      </w:r>
      <w:r w:rsidRPr="00C454A9">
        <w:rPr>
          <w:rFonts w:ascii="Times New Roman" w:hAnsi="Times New Roman" w:cs="Times New Roman"/>
          <w:i/>
          <w:iCs/>
        </w:rPr>
        <w:t>COX1</w:t>
      </w:r>
      <w:r>
        <w:rPr>
          <w:rFonts w:ascii="Times New Roman" w:hAnsi="Times New Roman" w:cs="Times New Roman"/>
        </w:rPr>
        <w:t xml:space="preserve"> barcoding region using sequences from the newly assembled mitochondrial genomes and some retrieved sequence</w:t>
      </w:r>
      <w:r w:rsidR="000B200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published in Huang and Knowles (2016). </w:t>
      </w:r>
      <w:r w:rsidR="00C41940">
        <w:rPr>
          <w:rFonts w:ascii="Times New Roman" w:hAnsi="Times New Roman" w:cs="Times New Roman"/>
        </w:rPr>
        <w:t xml:space="preserve">The newly sequenced </w:t>
      </w:r>
      <w:r w:rsidR="0003306C">
        <w:rPr>
          <w:rFonts w:ascii="Times New Roman" w:hAnsi="Times New Roman" w:cs="Times New Roman"/>
        </w:rPr>
        <w:t>data are highlighted with red underlines. Nodal supports were evaluated with 100 bootstrap replicates.</w:t>
      </w:r>
    </w:p>
    <w:p w14:paraId="7066BE01" w14:textId="215B8811" w:rsidR="009C5CC3" w:rsidRDefault="009C5CC3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4422B1" wp14:editId="2DFEC1BF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F5B6F" w14:textId="290055CC" w:rsidR="009C5CC3" w:rsidRDefault="009C5CC3" w:rsidP="00DA703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65165">
        <w:rPr>
          <w:rFonts w:ascii="Times New Roman" w:hAnsi="Times New Roman" w:cs="Times New Roman"/>
        </w:rPr>
        <w:t>1</w:t>
      </w:r>
      <w:r w:rsidR="001451C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Pr="0095516E">
        <w:rPr>
          <w:rFonts w:ascii="Times New Roman" w:hAnsi="Times New Roman" w:cs="Times New Roman"/>
        </w:rPr>
        <w:t xml:space="preserve"> </w:t>
      </w:r>
      <w:r w:rsidRPr="001F485A">
        <w:rPr>
          <w:rFonts w:ascii="Times New Roman" w:hAnsi="Times New Roman" w:cs="Times New Roman"/>
        </w:rPr>
        <w:t xml:space="preserve">Scatter plot between the </w:t>
      </w:r>
      <w:r>
        <w:rPr>
          <w:rFonts w:ascii="Times New Roman" w:hAnsi="Times New Roman" w:cs="Times New Roman"/>
        </w:rPr>
        <w:t xml:space="preserve">calculated </w:t>
      </w:r>
      <w:proofErr w:type="spellStart"/>
      <w:r>
        <w:rPr>
          <w:rFonts w:ascii="Times New Roman" w:hAnsi="Times New Roman" w:cs="Times New Roman"/>
        </w:rPr>
        <w:t>dn</w:t>
      </w:r>
      <w:proofErr w:type="spellEnd"/>
      <w:r>
        <w:rPr>
          <w:rFonts w:ascii="Times New Roman" w:hAnsi="Times New Roman" w:cs="Times New Roman"/>
        </w:rPr>
        <w:t>/ds ratio</w:t>
      </w:r>
      <w:r w:rsidRPr="001F48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1F485A">
        <w:rPr>
          <w:rFonts w:ascii="Times New Roman" w:hAnsi="Times New Roman" w:cs="Times New Roman"/>
        </w:rPr>
        <w:t xml:space="preserve">the calculated </w:t>
      </w:r>
      <w:r w:rsidRPr="000C722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for statistically rejecting the </w:t>
      </w:r>
      <w:r w:rsidR="000B2002">
        <w:rPr>
          <w:rFonts w:ascii="Times New Roman" w:hAnsi="Times New Roman" w:cs="Times New Roman"/>
        </w:rPr>
        <w:t xml:space="preserve">topology of the </w:t>
      </w:r>
      <w:r>
        <w:rPr>
          <w:rFonts w:ascii="Times New Roman" w:hAnsi="Times New Roman" w:cs="Times New Roman"/>
        </w:rPr>
        <w:t>nuclear</w:t>
      </w:r>
      <w:r w:rsidR="000B2002">
        <w:rPr>
          <w:rFonts w:ascii="Times New Roman" w:hAnsi="Times New Roman" w:cs="Times New Roman"/>
        </w:rPr>
        <w:t>-</w:t>
      </w:r>
      <w:r w:rsidR="00E31C00">
        <w:rPr>
          <w:rFonts w:ascii="Times New Roman" w:hAnsi="Times New Roman" w:cs="Times New Roman"/>
        </w:rPr>
        <w:t>genome</w:t>
      </w:r>
      <w:r>
        <w:rPr>
          <w:rFonts w:ascii="Times New Roman" w:hAnsi="Times New Roman" w:cs="Times New Roman"/>
        </w:rPr>
        <w:t xml:space="preserve"> tree (based on AU test)</w:t>
      </w:r>
      <w:r w:rsidRPr="001F48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F7FB92F" w14:textId="2D6900C5" w:rsidR="009C5CC3" w:rsidRPr="001F485A" w:rsidRDefault="009C5CC3" w:rsidP="00DA7038">
      <w:pPr>
        <w:spacing w:line="360" w:lineRule="auto"/>
        <w:rPr>
          <w:rFonts w:ascii="Times New Roman" w:hAnsi="Times New Roman" w:cs="Times New Roman"/>
        </w:rPr>
      </w:pPr>
    </w:p>
    <w:sectPr w:rsidR="009C5CC3" w:rsidRPr="001F485A" w:rsidSect="00527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026F6"/>
    <w:multiLevelType w:val="hybridMultilevel"/>
    <w:tmpl w:val="ED00B1F4"/>
    <w:lvl w:ilvl="0" w:tplc="198213B2">
      <w:start w:val="565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4A"/>
    <w:rsid w:val="000267B5"/>
    <w:rsid w:val="0003306C"/>
    <w:rsid w:val="000348CA"/>
    <w:rsid w:val="000B0A3D"/>
    <w:rsid w:val="000B2002"/>
    <w:rsid w:val="000C722E"/>
    <w:rsid w:val="000C7F2F"/>
    <w:rsid w:val="000D25C9"/>
    <w:rsid w:val="000E5D8B"/>
    <w:rsid w:val="001050DF"/>
    <w:rsid w:val="001451CA"/>
    <w:rsid w:val="00183861"/>
    <w:rsid w:val="00196968"/>
    <w:rsid w:val="001D42EA"/>
    <w:rsid w:val="001F485A"/>
    <w:rsid w:val="002826A8"/>
    <w:rsid w:val="002B0B42"/>
    <w:rsid w:val="002D303E"/>
    <w:rsid w:val="002E7D1B"/>
    <w:rsid w:val="00316087"/>
    <w:rsid w:val="003400C5"/>
    <w:rsid w:val="00366630"/>
    <w:rsid w:val="00400115"/>
    <w:rsid w:val="004157B0"/>
    <w:rsid w:val="00425447"/>
    <w:rsid w:val="0045124E"/>
    <w:rsid w:val="0046134C"/>
    <w:rsid w:val="004D2F7B"/>
    <w:rsid w:val="004D7B7C"/>
    <w:rsid w:val="004E5920"/>
    <w:rsid w:val="00507849"/>
    <w:rsid w:val="00523FED"/>
    <w:rsid w:val="00527A93"/>
    <w:rsid w:val="00592AED"/>
    <w:rsid w:val="005A536F"/>
    <w:rsid w:val="005C0875"/>
    <w:rsid w:val="00630AF5"/>
    <w:rsid w:val="006536A1"/>
    <w:rsid w:val="00676F8C"/>
    <w:rsid w:val="006D384C"/>
    <w:rsid w:val="007C6A4D"/>
    <w:rsid w:val="007C6B4A"/>
    <w:rsid w:val="0080027F"/>
    <w:rsid w:val="00834413"/>
    <w:rsid w:val="00835C45"/>
    <w:rsid w:val="00857D00"/>
    <w:rsid w:val="0087160A"/>
    <w:rsid w:val="00872C78"/>
    <w:rsid w:val="00874D22"/>
    <w:rsid w:val="008F3C55"/>
    <w:rsid w:val="0095516E"/>
    <w:rsid w:val="0096767F"/>
    <w:rsid w:val="009C5CC3"/>
    <w:rsid w:val="00A344AB"/>
    <w:rsid w:val="00A62338"/>
    <w:rsid w:val="00A91C5D"/>
    <w:rsid w:val="00AA405A"/>
    <w:rsid w:val="00AA60F4"/>
    <w:rsid w:val="00AC1BD4"/>
    <w:rsid w:val="00AE6EB7"/>
    <w:rsid w:val="00B37FDB"/>
    <w:rsid w:val="00B81DCE"/>
    <w:rsid w:val="00B8424D"/>
    <w:rsid w:val="00B96809"/>
    <w:rsid w:val="00BF45B0"/>
    <w:rsid w:val="00C41940"/>
    <w:rsid w:val="00C454A9"/>
    <w:rsid w:val="00D54748"/>
    <w:rsid w:val="00D64BF8"/>
    <w:rsid w:val="00DA7038"/>
    <w:rsid w:val="00DC79A6"/>
    <w:rsid w:val="00DF1502"/>
    <w:rsid w:val="00E022C8"/>
    <w:rsid w:val="00E31C00"/>
    <w:rsid w:val="00E53EEC"/>
    <w:rsid w:val="00E65165"/>
    <w:rsid w:val="00EB3497"/>
    <w:rsid w:val="00F347A9"/>
    <w:rsid w:val="00F576D6"/>
    <w:rsid w:val="00F928DC"/>
    <w:rsid w:val="00FF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B8A4B"/>
  <w15:chartTrackingRefBased/>
  <w15:docId w15:val="{55988246-1088-E14F-9D7B-E284AF475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7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9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9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9A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1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00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3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3</Pages>
  <Words>988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en-Pan</dc:creator>
  <cp:keywords/>
  <dc:description/>
  <cp:lastModifiedBy>Huang, Jen-Pan</cp:lastModifiedBy>
  <cp:revision>34</cp:revision>
  <dcterms:created xsi:type="dcterms:W3CDTF">2022-04-14T11:59:00Z</dcterms:created>
  <dcterms:modified xsi:type="dcterms:W3CDTF">2022-09-16T00:23:00Z</dcterms:modified>
</cp:coreProperties>
</file>